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48C9F8" w14:textId="1526BA94" w:rsidR="002E6AC1" w:rsidRPr="00CC0FA6" w:rsidRDefault="002E6AC1" w:rsidP="002E6AC1">
      <w:pPr>
        <w:pStyle w:val="Tittel"/>
      </w:pPr>
      <w:r w:rsidRPr="00CC0FA6">
        <w:t xml:space="preserve">Protocol: </w:t>
      </w:r>
      <w:r w:rsidR="008B4534" w:rsidRPr="008B4534">
        <w:t>Evaluation of social media campaign to increase COVID-19 testing in migrant groups: A cluster randomised trial</w:t>
      </w:r>
    </w:p>
    <w:p w14:paraId="04878D7E" w14:textId="77777777" w:rsidR="002E6AC1" w:rsidRPr="00CC0FA6" w:rsidRDefault="002E6AC1" w:rsidP="002E6AC1"/>
    <w:p w14:paraId="742E159E" w14:textId="3A5AD43C" w:rsidR="002E6AC1" w:rsidRDefault="002E6AC1" w:rsidP="002E6AC1">
      <w:pPr>
        <w:pStyle w:val="Overskrift1"/>
      </w:pPr>
      <w:r w:rsidRPr="00CC0FA6">
        <w:t>Administrative information</w:t>
      </w:r>
    </w:p>
    <w:p w14:paraId="498CDDCF" w14:textId="7AFC5A7B" w:rsidR="00FB0D2A" w:rsidRDefault="00FB0D2A" w:rsidP="00FB0D2A">
      <w:r>
        <w:t xml:space="preserve">This protocol was based on the </w:t>
      </w:r>
      <w:r w:rsidR="005A73F1" w:rsidRPr="005A73F1">
        <w:t>SPIRIT 2013 Checklist</w:t>
      </w:r>
      <w:r w:rsidR="005A73F1">
        <w:t>.</w:t>
      </w:r>
    </w:p>
    <w:p w14:paraId="1F2B55B0" w14:textId="77777777" w:rsidR="00FB0D2A" w:rsidRPr="00FB0D2A" w:rsidRDefault="00FB0D2A" w:rsidP="00FB0D2A"/>
    <w:p w14:paraId="280D5902" w14:textId="54FC7555" w:rsidR="00175491" w:rsidRPr="00CC0FA6" w:rsidRDefault="008E0336" w:rsidP="00175491">
      <w:pPr>
        <w:pStyle w:val="Overskrift2"/>
      </w:pPr>
      <w:r w:rsidRPr="00CC0FA6">
        <w:t>Title</w:t>
      </w:r>
    </w:p>
    <w:p w14:paraId="2558EE3F" w14:textId="6307AC8A" w:rsidR="008E0336" w:rsidRPr="00CC0FA6" w:rsidRDefault="00521E7A" w:rsidP="008E0336">
      <w:r w:rsidRPr="00CC0FA6">
        <w:t>Evaluation of social media campaign to increase COVID-19 testing in migrant groups: A cluster randomised trial</w:t>
      </w:r>
    </w:p>
    <w:p w14:paraId="387324B7" w14:textId="77777777" w:rsidR="00521E7A" w:rsidRPr="00CC0FA6" w:rsidRDefault="00521E7A" w:rsidP="008E0336"/>
    <w:p w14:paraId="2F1BD32D" w14:textId="3185942E" w:rsidR="00175491" w:rsidRPr="00CC0FA6" w:rsidRDefault="00175491" w:rsidP="00175491">
      <w:pPr>
        <w:pStyle w:val="Overskrift2"/>
      </w:pPr>
      <w:r w:rsidRPr="00CC0FA6">
        <w:t>Trial registration</w:t>
      </w:r>
    </w:p>
    <w:p w14:paraId="6C927536" w14:textId="77777777" w:rsidR="00175491" w:rsidRPr="00CC0FA6" w:rsidRDefault="00175491" w:rsidP="00175491"/>
    <w:p w14:paraId="237D92C9" w14:textId="77777777" w:rsidR="002E6AC1" w:rsidRPr="00CC0FA6" w:rsidRDefault="00175491" w:rsidP="002E6AC1">
      <w:pPr>
        <w:pStyle w:val="Overskrift2"/>
      </w:pPr>
      <w:r w:rsidRPr="00CC0FA6">
        <w:t>Protocol version</w:t>
      </w:r>
    </w:p>
    <w:p w14:paraId="598140AF" w14:textId="487B9914" w:rsidR="00175491" w:rsidRPr="00CC0FA6" w:rsidRDefault="00175491" w:rsidP="00175491">
      <w:pPr>
        <w:spacing w:after="160" w:line="259" w:lineRule="auto"/>
      </w:pPr>
      <w:r w:rsidRPr="00CC0FA6">
        <w:t>Version 1</w:t>
      </w:r>
      <w:r w:rsidR="0065574A">
        <w:t>, 14.06.2021</w:t>
      </w:r>
    </w:p>
    <w:p w14:paraId="567F7604" w14:textId="77777777" w:rsidR="002F6DC8" w:rsidRPr="00CC0FA6" w:rsidRDefault="00175491" w:rsidP="002F6DC8">
      <w:pPr>
        <w:pStyle w:val="Overskrift2"/>
      </w:pPr>
      <w:r w:rsidRPr="00CC0FA6">
        <w:t>Funding</w:t>
      </w:r>
    </w:p>
    <w:p w14:paraId="569E4F63" w14:textId="77777777" w:rsidR="0065574A" w:rsidRPr="00CC0FA6" w:rsidRDefault="0065574A" w:rsidP="0065574A">
      <w:pPr>
        <w:spacing w:after="160" w:line="259" w:lineRule="auto"/>
      </w:pPr>
      <w:r>
        <w:t>Funded by Norwegian Institute of Public Health and Norwegian Directorate of Health</w:t>
      </w:r>
    </w:p>
    <w:p w14:paraId="3A45DF60" w14:textId="3ED7C3A9" w:rsidR="00175491" w:rsidRPr="00CC0FA6" w:rsidRDefault="00175491" w:rsidP="002F6DC8">
      <w:pPr>
        <w:pStyle w:val="Overskrift2"/>
      </w:pPr>
      <w:r w:rsidRPr="00CC0FA6">
        <w:t>Roles and responsibilities</w:t>
      </w:r>
    </w:p>
    <w:p w14:paraId="647769D7" w14:textId="3AEE2840" w:rsidR="00062A33" w:rsidRPr="00CC0FA6" w:rsidRDefault="00857BD2" w:rsidP="00175491">
      <w:pPr>
        <w:spacing w:after="160" w:line="259" w:lineRule="auto"/>
      </w:pPr>
      <w:r w:rsidRPr="00CC0FA6">
        <w:t>Primary (lead) investigator: Ingeborg Hess Elgersma</w:t>
      </w:r>
      <w:r w:rsidR="00DC23D5" w:rsidRPr="00CC0FA6">
        <w:t xml:space="preserve">, </w:t>
      </w:r>
      <w:hyperlink r:id="rId10" w:history="1">
        <w:r w:rsidR="00EF4386" w:rsidRPr="00CC0FA6">
          <w:rPr>
            <w:rStyle w:val="Hyperkobling"/>
          </w:rPr>
          <w:t>ingeborghess.elgersma@fhi.no</w:t>
        </w:r>
      </w:hyperlink>
      <w:r w:rsidR="00EF4386" w:rsidRPr="00CC0FA6">
        <w:t>, +47 91584785</w:t>
      </w:r>
    </w:p>
    <w:p w14:paraId="5C5A13F6" w14:textId="74C00064" w:rsidR="00EF4386" w:rsidRDefault="00EF4386" w:rsidP="00175491">
      <w:pPr>
        <w:spacing w:after="160" w:line="259" w:lineRule="auto"/>
      </w:pPr>
      <w:r w:rsidRPr="00CC0FA6">
        <w:t>Atle Fretheim</w:t>
      </w:r>
      <w:r w:rsidR="00F063E8">
        <w:t xml:space="preserve">, </w:t>
      </w:r>
      <w:hyperlink r:id="rId11" w:history="1">
        <w:r w:rsidR="00F063E8" w:rsidRPr="008C6B6A">
          <w:rPr>
            <w:rStyle w:val="Hyperkobling"/>
          </w:rPr>
          <w:t>Atle.Fretheim@fhi.no</w:t>
        </w:r>
      </w:hyperlink>
      <w:r w:rsidR="00F063E8">
        <w:t xml:space="preserve">  </w:t>
      </w:r>
    </w:p>
    <w:p w14:paraId="64EC1855" w14:textId="77777777" w:rsidR="005B2F35" w:rsidRDefault="005B2F35" w:rsidP="005B2F35">
      <w:pPr>
        <w:spacing w:after="160" w:line="259" w:lineRule="auto"/>
      </w:pPr>
      <w:r>
        <w:t xml:space="preserve">Christine Engh Hansen, Mindshare, </w:t>
      </w:r>
      <w:hyperlink r:id="rId12" w:history="1">
        <w:r w:rsidRPr="008C6B6A">
          <w:rPr>
            <w:rStyle w:val="Hyperkobling"/>
          </w:rPr>
          <w:t>christine.hansen@mindshareworld.com</w:t>
        </w:r>
      </w:hyperlink>
      <w:r>
        <w:t xml:space="preserve">  </w:t>
      </w:r>
    </w:p>
    <w:p w14:paraId="23A03578" w14:textId="0B13E9EE" w:rsidR="00921A34" w:rsidRPr="00CC0FA6" w:rsidRDefault="002F5451" w:rsidP="005B2F35">
      <w:pPr>
        <w:spacing w:after="160" w:line="259" w:lineRule="auto"/>
      </w:pPr>
      <w:r w:rsidRPr="00921A34">
        <w:t>Anita</w:t>
      </w:r>
      <w:r>
        <w:t xml:space="preserve"> </w:t>
      </w:r>
      <w:r w:rsidRPr="00921A34">
        <w:t>Thorolvsen</w:t>
      </w:r>
      <w:r>
        <w:t xml:space="preserve"> </w:t>
      </w:r>
      <w:r w:rsidRPr="00921A34">
        <w:t>Munch</w:t>
      </w:r>
      <w:r w:rsidR="008A3F85">
        <w:t>,</w:t>
      </w:r>
      <w:r w:rsidR="009067F4">
        <w:t xml:space="preserve"> </w:t>
      </w:r>
      <w:hyperlink r:id="rId13" w:history="1">
        <w:r w:rsidR="00F72F52" w:rsidRPr="00CE2300">
          <w:rPr>
            <w:rStyle w:val="Hyperkobling"/>
          </w:rPr>
          <w:t>Anita.Thorolvsen.Munch@helsedir.no</w:t>
        </w:r>
      </w:hyperlink>
      <w:r w:rsidR="00F72F52">
        <w:t xml:space="preserve"> </w:t>
      </w:r>
    </w:p>
    <w:p w14:paraId="257CB6DB" w14:textId="2AF66C8C" w:rsidR="00A60F9A" w:rsidRPr="00CC0FA6" w:rsidRDefault="00A60F9A" w:rsidP="00175491">
      <w:pPr>
        <w:spacing w:after="160" w:line="259" w:lineRule="auto"/>
      </w:pPr>
      <w:r>
        <w:t>Thor Indseth</w:t>
      </w:r>
      <w:r w:rsidR="00BF5A41">
        <w:t xml:space="preserve">, </w:t>
      </w:r>
      <w:hyperlink r:id="rId14" w:history="1">
        <w:r w:rsidR="00F063E8" w:rsidRPr="008C6B6A">
          <w:rPr>
            <w:rStyle w:val="Hyperkobling"/>
          </w:rPr>
          <w:t>Thor.Indseth@fhi.no</w:t>
        </w:r>
      </w:hyperlink>
      <w:r w:rsidR="00F063E8">
        <w:t xml:space="preserve"> </w:t>
      </w:r>
    </w:p>
    <w:p w14:paraId="2F1EC34F" w14:textId="4A377900" w:rsidR="00EF4386" w:rsidRPr="00CC0FA6" w:rsidRDefault="00EF4386" w:rsidP="00175491">
      <w:pPr>
        <w:spacing w:after="160" w:line="259" w:lineRule="auto"/>
      </w:pPr>
    </w:p>
    <w:p w14:paraId="4D29E3E5" w14:textId="5B189B6F" w:rsidR="00EF4386" w:rsidRPr="00CC0FA6" w:rsidRDefault="00EF4386" w:rsidP="00175491">
      <w:pPr>
        <w:spacing w:after="160" w:line="259" w:lineRule="auto"/>
      </w:pPr>
    </w:p>
    <w:p w14:paraId="5A0FE9F5" w14:textId="53E74D6F" w:rsidR="00571070" w:rsidRPr="00CC0FA6" w:rsidRDefault="00571070">
      <w:pPr>
        <w:spacing w:after="160" w:line="259" w:lineRule="auto"/>
      </w:pPr>
      <w:r w:rsidRPr="00CC0FA6">
        <w:br w:type="page"/>
      </w:r>
    </w:p>
    <w:p w14:paraId="6B927ED4" w14:textId="21F2BEF8" w:rsidR="00EF4386" w:rsidRPr="00CC0FA6" w:rsidRDefault="00571070" w:rsidP="00571070">
      <w:pPr>
        <w:pStyle w:val="Overskrift1"/>
      </w:pPr>
      <w:r w:rsidRPr="00CC0FA6">
        <w:lastRenderedPageBreak/>
        <w:t>Introduction</w:t>
      </w:r>
    </w:p>
    <w:p w14:paraId="7894E181" w14:textId="77777777" w:rsidR="00571070" w:rsidRPr="00CC0FA6" w:rsidRDefault="00571070" w:rsidP="00571070"/>
    <w:p w14:paraId="7CBA7624" w14:textId="2E89F630" w:rsidR="00245C57" w:rsidRPr="00CC0FA6" w:rsidRDefault="008653D3" w:rsidP="00C05D9C">
      <w:pPr>
        <w:pStyle w:val="Overskrift2"/>
      </w:pPr>
      <w:r w:rsidRPr="00CC0FA6">
        <w:t>Background and rationale</w:t>
      </w:r>
    </w:p>
    <w:p w14:paraId="4366833A" w14:textId="343ECC9F" w:rsidR="003C5988" w:rsidRPr="00CC0FA6" w:rsidRDefault="003C5988" w:rsidP="003C5988">
      <w:pPr>
        <w:pStyle w:val="Ingenmellomrom"/>
      </w:pPr>
      <w:r w:rsidRPr="00CC0FA6">
        <w:t xml:space="preserve">Many </w:t>
      </w:r>
      <w:r w:rsidR="00521E7A" w:rsidRPr="00CC0FA6">
        <w:t>migrant</w:t>
      </w:r>
      <w:r w:rsidRPr="00CC0FA6">
        <w:t xml:space="preserve"> groups are disproportionally affected by Covid-19. </w:t>
      </w:r>
      <w:r w:rsidR="00BB38FF" w:rsidRPr="00CC0FA6">
        <w:t xml:space="preserve">Consequentially, health </w:t>
      </w:r>
      <w:r w:rsidR="00511B22" w:rsidRPr="00CC0FA6">
        <w:t xml:space="preserve">authorities have carried out several media campaigns targeting </w:t>
      </w:r>
      <w:r w:rsidR="00817E71" w:rsidRPr="00CC0FA6">
        <w:t>migrants</w:t>
      </w:r>
      <w:r w:rsidR="00511B22" w:rsidRPr="00CC0FA6">
        <w:t xml:space="preserve">. </w:t>
      </w:r>
      <w:r w:rsidR="003B0119" w:rsidRPr="003B0119">
        <w:t>The campaigns are traditionally measured by the reach and impressions the campaigns generate, in addition to pre- and post-testing messages in terms of how the campaigns affect knowledge and confidence. However</w:t>
      </w:r>
      <w:r w:rsidR="00284BAB">
        <w:t>,</w:t>
      </w:r>
      <w:r w:rsidR="003B0119" w:rsidRPr="003B0119">
        <w:t xml:space="preserve"> </w:t>
      </w:r>
      <w:r w:rsidR="00284BAB">
        <w:t xml:space="preserve">the end </w:t>
      </w:r>
      <w:r w:rsidR="009E67A5">
        <w:t>r</w:t>
      </w:r>
      <w:r w:rsidR="00C66747">
        <w:t>ationale</w:t>
      </w:r>
      <w:r w:rsidR="009E67A5" w:rsidRPr="003B0119">
        <w:t xml:space="preserve"> </w:t>
      </w:r>
      <w:r w:rsidR="003B0119" w:rsidRPr="003B0119">
        <w:t xml:space="preserve">of these </w:t>
      </w:r>
      <w:r w:rsidR="00E95757">
        <w:t xml:space="preserve">specific </w:t>
      </w:r>
      <w:r w:rsidR="003B0119" w:rsidRPr="003B0119">
        <w:t xml:space="preserve">campaigns – namely behavioural </w:t>
      </w:r>
      <w:r w:rsidR="00C66747">
        <w:t>change</w:t>
      </w:r>
      <w:r w:rsidR="00C66747" w:rsidRPr="003B0119">
        <w:t xml:space="preserve"> </w:t>
      </w:r>
      <w:r w:rsidR="003B0119" w:rsidRPr="003B0119">
        <w:t xml:space="preserve">- </w:t>
      </w:r>
      <w:r w:rsidR="00927038">
        <w:t>is</w:t>
      </w:r>
      <w:r w:rsidR="00927038" w:rsidRPr="003B0119">
        <w:t xml:space="preserve"> </w:t>
      </w:r>
      <w:r w:rsidR="003B0119" w:rsidRPr="003B0119">
        <w:t>not adequately tested and documented</w:t>
      </w:r>
      <w:r w:rsidR="00927038">
        <w:t>.</w:t>
      </w:r>
      <w:r w:rsidR="003B0119" w:rsidRPr="003B0119" w:rsidDel="003B0119">
        <w:t xml:space="preserve"> </w:t>
      </w:r>
      <w:r w:rsidR="00A82E2F" w:rsidRPr="00CC0FA6">
        <w:t xml:space="preserve">This study aims at closing this gap by assessing the effects of a media campaign targeting </w:t>
      </w:r>
      <w:r w:rsidR="00817E71" w:rsidRPr="00CC0FA6">
        <w:t>migrants</w:t>
      </w:r>
      <w:r w:rsidR="00A82E2F" w:rsidRPr="00CC0FA6">
        <w:t xml:space="preserve"> in Norway. The proposed campaign </w:t>
      </w:r>
      <w:r w:rsidR="00AE02B6" w:rsidRPr="00CC0FA6">
        <w:t xml:space="preserve">aims </w:t>
      </w:r>
      <w:r w:rsidR="00CD2801">
        <w:t>at</w:t>
      </w:r>
      <w:r w:rsidR="00AE02B6" w:rsidRPr="00CC0FA6">
        <w:t xml:space="preserve"> increas</w:t>
      </w:r>
      <w:r w:rsidR="00CD2801">
        <w:t>ing</w:t>
      </w:r>
      <w:r w:rsidR="00AE02B6" w:rsidRPr="00CC0FA6">
        <w:t xml:space="preserve"> the test rate among immigrants. </w:t>
      </w:r>
    </w:p>
    <w:p w14:paraId="7C464481" w14:textId="2EBF0984" w:rsidR="004C53B4" w:rsidRPr="00CC0FA6" w:rsidRDefault="004C53B4" w:rsidP="003C5988">
      <w:pPr>
        <w:pStyle w:val="Ingenmellomrom"/>
      </w:pPr>
    </w:p>
    <w:p w14:paraId="71DCE225" w14:textId="46BAF102" w:rsidR="004C53B4" w:rsidRPr="00CC0FA6" w:rsidRDefault="004C53B4" w:rsidP="003C5988">
      <w:pPr>
        <w:pStyle w:val="Ingenmellomrom"/>
      </w:pPr>
      <w:r w:rsidRPr="00CC0FA6">
        <w:t xml:space="preserve">Technological advances </w:t>
      </w:r>
      <w:r w:rsidR="00EF3FA7" w:rsidRPr="00CC0FA6">
        <w:t>render</w:t>
      </w:r>
      <w:r w:rsidRPr="00CC0FA6">
        <w:t xml:space="preserve"> it possible to </w:t>
      </w:r>
      <w:r w:rsidR="004A3903" w:rsidRPr="00CC0FA6">
        <w:t xml:space="preserve">successfully </w:t>
      </w:r>
      <w:r w:rsidRPr="00CC0FA6">
        <w:t>target social media campaigns</w:t>
      </w:r>
      <w:r w:rsidR="004A3903" w:rsidRPr="00CC0FA6">
        <w:t xml:space="preserve"> to </w:t>
      </w:r>
      <w:r w:rsidR="001B1552" w:rsidRPr="00CC0FA6">
        <w:t>persons living within</w:t>
      </w:r>
      <w:r w:rsidR="00EF3FA7" w:rsidRPr="00CC0FA6">
        <w:t xml:space="preserve"> prespecified</w:t>
      </w:r>
      <w:r w:rsidR="001B1552" w:rsidRPr="00CC0FA6">
        <w:t xml:space="preserve"> geographical area</w:t>
      </w:r>
      <w:r w:rsidR="00010AB6" w:rsidRPr="00CC0FA6">
        <w:t>s</w:t>
      </w:r>
      <w:r w:rsidR="001B1552" w:rsidRPr="00CC0FA6">
        <w:t>.</w:t>
      </w:r>
      <w:r w:rsidRPr="00CC0FA6">
        <w:t xml:space="preserve"> </w:t>
      </w:r>
      <w:r w:rsidR="001B1552" w:rsidRPr="00CC0FA6">
        <w:t xml:space="preserve">By </w:t>
      </w:r>
      <w:r w:rsidR="00010AB6" w:rsidRPr="00CC0FA6">
        <w:t xml:space="preserve">randomizing </w:t>
      </w:r>
      <w:r w:rsidR="00392F9A" w:rsidRPr="00CC0FA6">
        <w:t xml:space="preserve">which areas are exposed to the campaign, it is possible to </w:t>
      </w:r>
      <w:r w:rsidR="00607BD5" w:rsidRPr="00CC0FA6">
        <w:t>assert the effects</w:t>
      </w:r>
      <w:r w:rsidR="00817E71" w:rsidRPr="00CC0FA6">
        <w:t xml:space="preserve"> of the campaign o</w:t>
      </w:r>
      <w:r w:rsidR="00680C8F" w:rsidRPr="00CC0FA6">
        <w:t xml:space="preserve">n the </w:t>
      </w:r>
      <w:r w:rsidR="00A80664" w:rsidRPr="00CC0FA6">
        <w:t xml:space="preserve">share of </w:t>
      </w:r>
      <w:r w:rsidR="004E0B05" w:rsidRPr="00CC0FA6">
        <w:t xml:space="preserve">conducted covid-19 tests among migrants. </w:t>
      </w:r>
      <w:r w:rsidR="00680C8F" w:rsidRPr="00CC0FA6">
        <w:t xml:space="preserve">The campaign is distributed according to the </w:t>
      </w:r>
      <w:r w:rsidR="007E411E" w:rsidRPr="00CC0FA6">
        <w:t>migrant’s</w:t>
      </w:r>
      <w:r w:rsidR="00680C8F" w:rsidRPr="00CC0FA6">
        <w:t xml:space="preserve"> mother tongue. </w:t>
      </w:r>
    </w:p>
    <w:p w14:paraId="5E916E1E" w14:textId="0C3A53D6" w:rsidR="00A82E2F" w:rsidRPr="00CC0FA6" w:rsidRDefault="00A82E2F" w:rsidP="003C5988">
      <w:pPr>
        <w:pStyle w:val="Ingenmellomrom"/>
      </w:pPr>
    </w:p>
    <w:p w14:paraId="34AEF18A" w14:textId="4B2D4DAB" w:rsidR="00A82E2F" w:rsidRPr="00CC0FA6" w:rsidRDefault="00C359D7" w:rsidP="00C359D7">
      <w:pPr>
        <w:pStyle w:val="Overskrift2"/>
      </w:pPr>
      <w:r w:rsidRPr="00CC0FA6">
        <w:t>Objectives</w:t>
      </w:r>
    </w:p>
    <w:p w14:paraId="24097D14" w14:textId="5737871E" w:rsidR="00C359D7" w:rsidRPr="00CC0FA6" w:rsidRDefault="00C359D7" w:rsidP="00C359D7">
      <w:r w:rsidRPr="00CC0FA6">
        <w:t xml:space="preserve">The objective of the study is to evaluate </w:t>
      </w:r>
      <w:r w:rsidR="008D2F95" w:rsidRPr="00CC0FA6">
        <w:t xml:space="preserve">the effect of the social media campaign on the </w:t>
      </w:r>
      <w:r w:rsidR="007264D1" w:rsidRPr="00CC0FA6">
        <w:t>rate</w:t>
      </w:r>
      <w:r w:rsidR="008D2F95" w:rsidRPr="00CC0FA6">
        <w:t xml:space="preserve"> of migrants</w:t>
      </w:r>
      <w:r w:rsidR="007E411E" w:rsidRPr="00CC0FA6">
        <w:t xml:space="preserve"> testing</w:t>
      </w:r>
      <w:r w:rsidR="00005470" w:rsidRPr="00CC0FA6">
        <w:t xml:space="preserve"> for Covid-19.</w:t>
      </w:r>
      <w:r w:rsidR="00E25A76" w:rsidRPr="00CC0FA6">
        <w:t xml:space="preserve"> Furthermore, the </w:t>
      </w:r>
      <w:r w:rsidR="00FB78F2" w:rsidRPr="00CC0FA6">
        <w:t xml:space="preserve">study will differentiate between migrant groups to </w:t>
      </w:r>
      <w:r w:rsidR="009F051B" w:rsidRPr="00CC0FA6">
        <w:t xml:space="preserve">investigate whether the effect varies between groups. </w:t>
      </w:r>
    </w:p>
    <w:p w14:paraId="0847786C" w14:textId="38E377A4" w:rsidR="009733D2" w:rsidRPr="00CC0FA6" w:rsidRDefault="009733D2" w:rsidP="00C359D7"/>
    <w:p w14:paraId="09718F18" w14:textId="7A2D8AC2" w:rsidR="009733D2" w:rsidRPr="00CC0FA6" w:rsidRDefault="009733D2" w:rsidP="009733D2">
      <w:pPr>
        <w:pStyle w:val="Overskrift2"/>
      </w:pPr>
      <w:r w:rsidRPr="00CC0FA6">
        <w:t>Trial design</w:t>
      </w:r>
    </w:p>
    <w:p w14:paraId="40312339" w14:textId="589CB967" w:rsidR="00D63E1F" w:rsidRDefault="00CC0FA6" w:rsidP="00D63E1F">
      <w:r w:rsidRPr="00CC0FA6">
        <w:t xml:space="preserve">The trial is designed as </w:t>
      </w:r>
      <w:r w:rsidR="00E63BD5">
        <w:t xml:space="preserve">a </w:t>
      </w:r>
      <w:r w:rsidRPr="00CC0FA6">
        <w:t>cluster randomised trial</w:t>
      </w:r>
      <w:r w:rsidR="00177837">
        <w:t xml:space="preserve">. The clusters were block randomized </w:t>
      </w:r>
      <w:r w:rsidR="000F1004">
        <w:t>(block size two)</w:t>
      </w:r>
      <w:r w:rsidR="00F03253">
        <w:t xml:space="preserve">, </w:t>
      </w:r>
      <w:r w:rsidR="00177837">
        <w:t>according to</w:t>
      </w:r>
      <w:r w:rsidR="005E5D62">
        <w:t xml:space="preserve"> </w:t>
      </w:r>
      <w:r w:rsidR="00A712C2">
        <w:t xml:space="preserve">size of each cluster, </w:t>
      </w:r>
      <w:r w:rsidR="0012390B">
        <w:t>i.</w:t>
      </w:r>
      <w:r w:rsidR="00D92D88">
        <w:t>e.</w:t>
      </w:r>
      <w:r w:rsidR="00177837">
        <w:t xml:space="preserve"> </w:t>
      </w:r>
      <w:r w:rsidR="00E541B3">
        <w:t xml:space="preserve">the </w:t>
      </w:r>
      <w:r w:rsidR="00C40288">
        <w:t>number</w:t>
      </w:r>
      <w:r w:rsidR="00E541B3">
        <w:t xml:space="preserve"> of migrants</w:t>
      </w:r>
      <w:r w:rsidR="007E00E6">
        <w:t xml:space="preserve"> born in the</w:t>
      </w:r>
      <w:r w:rsidR="00E541B3">
        <w:t xml:space="preserve"> countries of interest</w:t>
      </w:r>
      <w:r w:rsidR="00D92D88">
        <w:t xml:space="preserve"> residing in each cluster</w:t>
      </w:r>
      <w:r w:rsidR="00E541B3">
        <w:t xml:space="preserve">. </w:t>
      </w:r>
    </w:p>
    <w:p w14:paraId="06A5D294" w14:textId="4C96E060" w:rsidR="009F581E" w:rsidRDefault="009F581E" w:rsidP="00D63E1F"/>
    <w:p w14:paraId="532AB357" w14:textId="35E37F1B" w:rsidR="009F581E" w:rsidRDefault="009F581E" w:rsidP="00D63E1F">
      <w:r>
        <w:t xml:space="preserve">The RCT constitutes a </w:t>
      </w:r>
      <w:r w:rsidR="007051A8">
        <w:t xml:space="preserve">superiority </w:t>
      </w:r>
      <w:r>
        <w:t xml:space="preserve">parallel group trial design. The clusters were allocated </w:t>
      </w:r>
      <w:r w:rsidR="00B71C0D">
        <w:t>either to the intervention or to the control group</w:t>
      </w:r>
      <w:r w:rsidR="00824550">
        <w:t>. The clusters were split evenly between t</w:t>
      </w:r>
      <w:r w:rsidR="0099102A">
        <w:t>reatments</w:t>
      </w:r>
      <w:r w:rsidR="00824550">
        <w:t>.</w:t>
      </w:r>
      <w:r w:rsidR="00B71C0D">
        <w:t xml:space="preserve"> After randomisation, the participants </w:t>
      </w:r>
      <w:r w:rsidR="002E0B7D">
        <w:t xml:space="preserve">will stay in </w:t>
      </w:r>
      <w:r w:rsidR="00C90CBA">
        <w:t>their assigned treatment for the duration of the study.</w:t>
      </w:r>
    </w:p>
    <w:p w14:paraId="34EC2D6E" w14:textId="6397AAC1" w:rsidR="008709E0" w:rsidRDefault="008709E0" w:rsidP="00D63E1F"/>
    <w:p w14:paraId="4C7E8721" w14:textId="57ACD5EC" w:rsidR="00AD49B3" w:rsidRDefault="008709E0" w:rsidP="00D63E1F">
      <w:r>
        <w:t xml:space="preserve">The </w:t>
      </w:r>
      <w:r w:rsidR="00A535EE">
        <w:t xml:space="preserve">framework of the trial is to </w:t>
      </w:r>
      <w:r w:rsidR="00B23FCB">
        <w:t xml:space="preserve">test whether there is a significant difference in the testing rate between those </w:t>
      </w:r>
      <w:r w:rsidR="00030247">
        <w:t>targeted with the social media campaign and those who were not.</w:t>
      </w:r>
    </w:p>
    <w:p w14:paraId="79EB9152" w14:textId="7D36E77E" w:rsidR="00F5472C" w:rsidRDefault="00F5472C" w:rsidP="009065CC">
      <w:pPr>
        <w:pStyle w:val="Overskrift1"/>
      </w:pPr>
      <w:r>
        <w:t>Methods: Participants, interventions, and outcomes</w:t>
      </w:r>
    </w:p>
    <w:p w14:paraId="1564D8AC" w14:textId="77777777" w:rsidR="00D74798" w:rsidRPr="00C42BD4" w:rsidRDefault="00F5472C" w:rsidP="00F5472C">
      <w:pPr>
        <w:rPr>
          <w:rStyle w:val="Overskrift2Tegn"/>
        </w:rPr>
      </w:pPr>
      <w:r w:rsidRPr="00C42BD4">
        <w:rPr>
          <w:rStyle w:val="Overskrift2Tegn"/>
        </w:rPr>
        <w:t>Study setting</w:t>
      </w:r>
    </w:p>
    <w:p w14:paraId="5D32F14C" w14:textId="0E496CC8" w:rsidR="00F5472C" w:rsidRDefault="00D74798" w:rsidP="00716706">
      <w:r w:rsidRPr="00C42BD4">
        <w:rPr>
          <w:rFonts w:eastAsiaTheme="majorEastAsia"/>
        </w:rPr>
        <w:t xml:space="preserve">The study </w:t>
      </w:r>
      <w:r w:rsidR="00267FA2" w:rsidRPr="00C42BD4">
        <w:rPr>
          <w:rFonts w:eastAsiaTheme="majorEastAsia"/>
        </w:rPr>
        <w:t>is a population</w:t>
      </w:r>
      <w:r w:rsidR="00716706">
        <w:rPr>
          <w:rFonts w:eastAsiaTheme="majorEastAsia"/>
        </w:rPr>
        <w:t>-wide, registry-based study</w:t>
      </w:r>
      <w:r w:rsidR="00267FA2" w:rsidRPr="00C42BD4">
        <w:rPr>
          <w:rFonts w:eastAsiaTheme="majorEastAsia"/>
        </w:rPr>
        <w:t xml:space="preserve">. The participants are </w:t>
      </w:r>
      <w:r w:rsidR="00C42BD4" w:rsidRPr="00C42BD4">
        <w:rPr>
          <w:rFonts w:eastAsiaTheme="majorEastAsia"/>
        </w:rPr>
        <w:t>randomized into treatments without their knowledge.</w:t>
      </w:r>
      <w:r w:rsidR="007473EB">
        <w:rPr>
          <w:rFonts w:eastAsiaTheme="majorEastAsia"/>
        </w:rPr>
        <w:t xml:space="preserve"> </w:t>
      </w:r>
      <w:r w:rsidR="00716706">
        <w:rPr>
          <w:rFonts w:eastAsiaTheme="majorEastAsia"/>
        </w:rPr>
        <w:t xml:space="preserve">The data is obtained </w:t>
      </w:r>
      <w:r w:rsidR="00A271C5">
        <w:rPr>
          <w:rFonts w:eastAsiaTheme="majorEastAsia"/>
        </w:rPr>
        <w:t>from the</w:t>
      </w:r>
      <w:r w:rsidR="00716706">
        <w:rPr>
          <w:rFonts w:eastAsiaTheme="majorEastAsia"/>
        </w:rPr>
        <w:t xml:space="preserve"> </w:t>
      </w:r>
      <w:r w:rsidR="00A271C5" w:rsidRPr="00A271C5">
        <w:rPr>
          <w:rFonts w:eastAsiaTheme="majorEastAsia"/>
        </w:rPr>
        <w:t>Emergency preparedness register for COVID-19 (</w:t>
      </w:r>
      <w:proofErr w:type="spellStart"/>
      <w:r w:rsidR="00A271C5" w:rsidRPr="00A271C5">
        <w:rPr>
          <w:rFonts w:eastAsiaTheme="majorEastAsia"/>
        </w:rPr>
        <w:t>Beredt</w:t>
      </w:r>
      <w:proofErr w:type="spellEnd"/>
      <w:r w:rsidR="00A271C5" w:rsidRPr="00A271C5">
        <w:rPr>
          <w:rFonts w:eastAsiaTheme="majorEastAsia"/>
        </w:rPr>
        <w:t xml:space="preserve"> C19)</w:t>
      </w:r>
      <w:r w:rsidR="00A271C5">
        <w:rPr>
          <w:rFonts w:eastAsiaTheme="majorEastAsia"/>
        </w:rPr>
        <w:t xml:space="preserve"> and is collected only in </w:t>
      </w:r>
      <w:r w:rsidR="00FC7E89">
        <w:rPr>
          <w:rFonts w:eastAsiaTheme="majorEastAsia"/>
        </w:rPr>
        <w:t xml:space="preserve">Norway. A list of treated and untreated </w:t>
      </w:r>
      <w:r w:rsidR="00716706">
        <w:rPr>
          <w:rFonts w:eastAsiaTheme="majorEastAsia"/>
        </w:rPr>
        <w:t xml:space="preserve">clusters will be made available </w:t>
      </w:r>
      <w:r w:rsidR="00407DBC">
        <w:rPr>
          <w:rFonts w:eastAsiaTheme="majorEastAsia"/>
        </w:rPr>
        <w:t xml:space="preserve">concurrent to the publishing of a report of the findings from the study. </w:t>
      </w:r>
    </w:p>
    <w:p w14:paraId="3AD37C38" w14:textId="77777777" w:rsidR="009065CC" w:rsidRDefault="009065CC" w:rsidP="00F5472C"/>
    <w:p w14:paraId="40C5DD30" w14:textId="1CFB5F8E" w:rsidR="00F5472C" w:rsidRDefault="00F5472C" w:rsidP="00F5472C">
      <w:pPr>
        <w:rPr>
          <w:rStyle w:val="Overskrift2Tegn"/>
        </w:rPr>
      </w:pPr>
      <w:r w:rsidRPr="00F5472C">
        <w:rPr>
          <w:rStyle w:val="Overskrift2Tegn"/>
        </w:rPr>
        <w:t>Eligibility criteria</w:t>
      </w:r>
    </w:p>
    <w:p w14:paraId="7D62F5BF" w14:textId="7FAFA1C2" w:rsidR="00E25A76" w:rsidRDefault="00223916" w:rsidP="00F2093B">
      <w:pPr>
        <w:rPr>
          <w:rFonts w:eastAsiaTheme="majorEastAsia"/>
        </w:rPr>
      </w:pPr>
      <w:r>
        <w:rPr>
          <w:rFonts w:eastAsiaTheme="majorEastAsia"/>
        </w:rPr>
        <w:t>The trial include</w:t>
      </w:r>
      <w:r w:rsidR="00461AF5">
        <w:rPr>
          <w:rFonts w:eastAsiaTheme="majorEastAsia"/>
        </w:rPr>
        <w:t>s</w:t>
      </w:r>
      <w:r>
        <w:rPr>
          <w:rFonts w:eastAsiaTheme="majorEastAsia"/>
        </w:rPr>
        <w:t xml:space="preserve"> all p</w:t>
      </w:r>
      <w:r w:rsidR="00F5472C" w:rsidRPr="00F5472C">
        <w:rPr>
          <w:rFonts w:eastAsiaTheme="majorEastAsia"/>
        </w:rPr>
        <w:t>erson</w:t>
      </w:r>
      <w:r w:rsidR="00F5472C">
        <w:rPr>
          <w:rFonts w:eastAsiaTheme="majorEastAsia"/>
        </w:rPr>
        <w:t>s</w:t>
      </w:r>
      <w:r w:rsidR="00607EDC">
        <w:rPr>
          <w:rFonts w:eastAsiaTheme="majorEastAsia"/>
        </w:rPr>
        <w:t xml:space="preserve"> with a </w:t>
      </w:r>
      <w:r w:rsidR="004A0076" w:rsidRPr="004A0076">
        <w:rPr>
          <w:rFonts w:eastAsiaTheme="majorEastAsia"/>
        </w:rPr>
        <w:t>Norwegian national identity number</w:t>
      </w:r>
      <w:r w:rsidR="004A0076">
        <w:rPr>
          <w:rFonts w:eastAsiaTheme="majorEastAsia"/>
        </w:rPr>
        <w:t xml:space="preserve">, </w:t>
      </w:r>
      <w:r>
        <w:rPr>
          <w:rFonts w:eastAsiaTheme="majorEastAsia"/>
        </w:rPr>
        <w:t xml:space="preserve">registered as </w:t>
      </w:r>
      <w:r w:rsidR="00430372">
        <w:rPr>
          <w:rFonts w:eastAsiaTheme="majorEastAsia"/>
        </w:rPr>
        <w:t xml:space="preserve">resident of a Norwegian municipality or city district (in Oslo, Bergen and Trondheim), </w:t>
      </w:r>
      <w:r w:rsidR="004A0076">
        <w:rPr>
          <w:rFonts w:eastAsiaTheme="majorEastAsia"/>
        </w:rPr>
        <w:t xml:space="preserve">of age </w:t>
      </w:r>
      <w:r w:rsidR="004A0076">
        <w:rPr>
          <w:rFonts w:eastAsiaTheme="majorEastAsia"/>
        </w:rPr>
        <w:lastRenderedPageBreak/>
        <w:t xml:space="preserve">18 </w:t>
      </w:r>
      <w:r w:rsidR="002777EA">
        <w:rPr>
          <w:rFonts w:eastAsiaTheme="majorEastAsia"/>
        </w:rPr>
        <w:t xml:space="preserve">or older </w:t>
      </w:r>
      <w:r w:rsidR="00430372">
        <w:rPr>
          <w:rFonts w:eastAsiaTheme="majorEastAsia"/>
        </w:rPr>
        <w:t xml:space="preserve">and </w:t>
      </w:r>
      <w:r w:rsidR="002777EA">
        <w:rPr>
          <w:rFonts w:eastAsiaTheme="majorEastAsia"/>
        </w:rPr>
        <w:t xml:space="preserve">registered as </w:t>
      </w:r>
      <w:r w:rsidR="00430372">
        <w:rPr>
          <w:rFonts w:eastAsiaTheme="majorEastAsia"/>
        </w:rPr>
        <w:t>born in</w:t>
      </w:r>
      <w:r w:rsidR="002777EA">
        <w:rPr>
          <w:rFonts w:eastAsiaTheme="majorEastAsia"/>
        </w:rPr>
        <w:t xml:space="preserve"> </w:t>
      </w:r>
      <w:r w:rsidR="00DB7293">
        <w:rPr>
          <w:rFonts w:eastAsiaTheme="majorEastAsia"/>
        </w:rPr>
        <w:t xml:space="preserve">either </w:t>
      </w:r>
      <w:r w:rsidR="00157784">
        <w:rPr>
          <w:rFonts w:eastAsiaTheme="majorEastAsia"/>
        </w:rPr>
        <w:t xml:space="preserve">Eritrea, Pakistan, </w:t>
      </w:r>
      <w:r w:rsidR="00144D11">
        <w:rPr>
          <w:rFonts w:eastAsiaTheme="majorEastAsia"/>
        </w:rPr>
        <w:t xml:space="preserve">Poland, Russia, </w:t>
      </w:r>
      <w:r w:rsidR="00C33D89">
        <w:rPr>
          <w:rFonts w:eastAsiaTheme="majorEastAsia"/>
        </w:rPr>
        <w:t>Somalia</w:t>
      </w:r>
      <w:r w:rsidR="004A48AD">
        <w:rPr>
          <w:rFonts w:eastAsiaTheme="majorEastAsia"/>
        </w:rPr>
        <w:t xml:space="preserve">, </w:t>
      </w:r>
      <w:r w:rsidR="00144D11">
        <w:rPr>
          <w:rFonts w:eastAsiaTheme="majorEastAsia"/>
        </w:rPr>
        <w:t>Syria</w:t>
      </w:r>
      <w:r w:rsidR="004A48AD">
        <w:rPr>
          <w:rFonts w:eastAsiaTheme="majorEastAsia"/>
        </w:rPr>
        <w:t xml:space="preserve"> or Turkey</w:t>
      </w:r>
      <w:r w:rsidR="00157784">
        <w:rPr>
          <w:rFonts w:eastAsiaTheme="majorEastAsia"/>
        </w:rPr>
        <w:t>.</w:t>
      </w:r>
    </w:p>
    <w:p w14:paraId="6334009A" w14:textId="5D07F74C" w:rsidR="0042055A" w:rsidRDefault="0042055A" w:rsidP="00F2093B">
      <w:pPr>
        <w:rPr>
          <w:rFonts w:eastAsiaTheme="majorEastAsia"/>
        </w:rPr>
      </w:pPr>
    </w:p>
    <w:p w14:paraId="699D1811" w14:textId="5A7F8D5B" w:rsidR="0042055A" w:rsidRPr="0042055A" w:rsidRDefault="0042055A" w:rsidP="00F2093B">
      <w:pPr>
        <w:rPr>
          <w:rStyle w:val="Overskrift2Tegn"/>
        </w:rPr>
      </w:pPr>
      <w:r w:rsidRPr="0042055A">
        <w:rPr>
          <w:rStyle w:val="Overskrift2Tegn"/>
        </w:rPr>
        <w:t>Intervention</w:t>
      </w:r>
    </w:p>
    <w:p w14:paraId="4C049BCC" w14:textId="0105D0FC" w:rsidR="004232A6" w:rsidRDefault="004232A6" w:rsidP="004232A6">
      <w:pPr>
        <w:spacing w:after="160" w:line="259" w:lineRule="auto"/>
      </w:pPr>
      <w:r>
        <w:t>The intervention is a 14</w:t>
      </w:r>
      <w:r w:rsidR="005C33B9">
        <w:t>-</w:t>
      </w:r>
      <w:r>
        <w:t xml:space="preserve">day media campaign targeting persons living in Norway born in the 7 countries mentioned above. The campaign is distributed on social media in Tigrinya, Polish, Urdu, Somali, Russian, </w:t>
      </w:r>
      <w:proofErr w:type="spellStart"/>
      <w:r>
        <w:t>Kurmanji</w:t>
      </w:r>
      <w:proofErr w:type="spellEnd"/>
      <w:r>
        <w:t xml:space="preserve">, English, Arabic and Sorani. </w:t>
      </w:r>
    </w:p>
    <w:p w14:paraId="7DA6E23F" w14:textId="77777777" w:rsidR="00A82EE5" w:rsidRDefault="00A82EE5" w:rsidP="00781C64">
      <w:pPr>
        <w:spacing w:after="160" w:line="259" w:lineRule="auto"/>
      </w:pPr>
      <w:r w:rsidRPr="00A82EE5">
        <w:t xml:space="preserve">By applying a Facebook and Instagram segmentation, targeting and positioning approach, the campaign should reach those in the intervention group but not in the control group. The message of the campaign is on the importance of testing for covid-19, and that getting tested for the corona virus is easy and free of charge. </w:t>
      </w:r>
    </w:p>
    <w:p w14:paraId="12CF0767" w14:textId="7F13C66E" w:rsidR="003B47C7" w:rsidRDefault="00392730" w:rsidP="00781C64">
      <w:pPr>
        <w:spacing w:after="160" w:line="259" w:lineRule="auto"/>
      </w:pPr>
      <w:r>
        <w:t xml:space="preserve">The </w:t>
      </w:r>
      <w:r w:rsidR="0091117A">
        <w:t>adherence</w:t>
      </w:r>
      <w:r>
        <w:t xml:space="preserve"> will be mon</w:t>
      </w:r>
      <w:r w:rsidR="00B54AD7">
        <w:t xml:space="preserve">itored by the </w:t>
      </w:r>
      <w:r w:rsidR="004D0EE7">
        <w:t xml:space="preserve">campaign team via </w:t>
      </w:r>
      <w:r w:rsidR="00F1582E">
        <w:t>Facebook’s</w:t>
      </w:r>
      <w:r w:rsidR="004D0EE7">
        <w:t xml:space="preserve"> overview</w:t>
      </w:r>
      <w:r w:rsidR="00834E91">
        <w:t xml:space="preserve">. </w:t>
      </w:r>
      <w:r w:rsidR="003B47C7">
        <w:t>As an integrated part of social media is its sharing function, it is not possible to fully avoid that the campaign may be shared with the people in the control groups</w:t>
      </w:r>
      <w:r w:rsidR="00A230BA">
        <w:t>.</w:t>
      </w:r>
    </w:p>
    <w:p w14:paraId="6BFA40A0" w14:textId="7EB8F351" w:rsidR="00A230BA" w:rsidRDefault="001F0329" w:rsidP="00781C64">
      <w:pPr>
        <w:spacing w:after="160" w:line="259" w:lineRule="auto"/>
      </w:pPr>
      <w:r>
        <w:t>By applying a broad segmentation approach</w:t>
      </w:r>
      <w:r w:rsidR="00E907EE">
        <w:t xml:space="preserve"> so to reach as many people in the treatment group as possible, it is also possible that the campaign reaches the non-immigrant population, or those immigrants out of the scope of this trial</w:t>
      </w:r>
      <w:r w:rsidR="00EA6FC7">
        <w:t>.</w:t>
      </w:r>
    </w:p>
    <w:p w14:paraId="166B71C5" w14:textId="77777777" w:rsidR="003B47C7" w:rsidRDefault="003B47C7" w:rsidP="00781C64">
      <w:pPr>
        <w:spacing w:after="160" w:line="259" w:lineRule="auto"/>
      </w:pPr>
    </w:p>
    <w:p w14:paraId="63F3D277" w14:textId="61479467" w:rsidR="005514F3" w:rsidRDefault="00EF4C38" w:rsidP="00EF4C38">
      <w:pPr>
        <w:pStyle w:val="Overskrift2"/>
      </w:pPr>
      <w:r>
        <w:t>Outcomes</w:t>
      </w:r>
    </w:p>
    <w:p w14:paraId="2DEA33A4" w14:textId="57FD2008" w:rsidR="000C019A" w:rsidRDefault="00555700" w:rsidP="00EF4C38">
      <w:r>
        <w:t xml:space="preserve">The primary outcome is the </w:t>
      </w:r>
      <w:r w:rsidR="00733DBD">
        <w:t>increase in the test rate the campaign yields.</w:t>
      </w:r>
      <w:r w:rsidR="002D00C9">
        <w:t xml:space="preserve"> The proportion tested will be calculated by dividing the number of individuals who have taken a test between the 1</w:t>
      </w:r>
      <w:r w:rsidR="002D00C9" w:rsidRPr="002D00C9">
        <w:rPr>
          <w:vertAlign w:val="superscript"/>
        </w:rPr>
        <w:t>st</w:t>
      </w:r>
      <w:r w:rsidR="002D00C9">
        <w:t xml:space="preserve"> and </w:t>
      </w:r>
      <w:r w:rsidR="0001423C">
        <w:t>14</w:t>
      </w:r>
      <w:r w:rsidR="002D00C9" w:rsidRPr="002D00C9">
        <w:rPr>
          <w:vertAlign w:val="superscript"/>
        </w:rPr>
        <w:t>th</w:t>
      </w:r>
      <w:r w:rsidR="002D00C9">
        <w:t xml:space="preserve"> day</w:t>
      </w:r>
      <w:r w:rsidR="005C5165">
        <w:t xml:space="preserve"> after the campaign commenced on the total number </w:t>
      </w:r>
      <w:r w:rsidR="008D15D8">
        <w:t xml:space="preserve">persons in the </w:t>
      </w:r>
      <w:r w:rsidR="00927342">
        <w:t>group.</w:t>
      </w:r>
    </w:p>
    <w:p w14:paraId="51CC8110" w14:textId="572F12DC" w:rsidR="00300183" w:rsidRDefault="00300183" w:rsidP="00EF4C38">
      <w:r>
        <w:t xml:space="preserve">To account for baseline bias, we suggest </w:t>
      </w:r>
      <w:r w:rsidR="00CB217B">
        <w:t>using</w:t>
      </w:r>
      <w:r w:rsidR="001C5CAE">
        <w:t xml:space="preserve"> the test rate the </w:t>
      </w:r>
      <w:r w:rsidR="0001423C">
        <w:t>14</w:t>
      </w:r>
      <w:r w:rsidR="001C5CAE">
        <w:t xml:space="preserve"> days prior to the start of the intervention as the baseline. </w:t>
      </w:r>
      <w:r w:rsidR="0007519D">
        <w:t>Day 0, the start of the campaign, is not included in the baseline measurement nor the</w:t>
      </w:r>
      <w:r w:rsidR="00F06DE0">
        <w:t xml:space="preserve"> treatment measurement. </w:t>
      </w:r>
      <w:r w:rsidR="00615AA3">
        <w:t xml:space="preserve">We will also assess the impact of the campaign </w:t>
      </w:r>
      <w:r w:rsidR="002C019C">
        <w:t>for</w:t>
      </w:r>
      <w:r w:rsidR="001D2264">
        <w:t xml:space="preserve"> the 2</w:t>
      </w:r>
      <w:r w:rsidR="00101717">
        <w:t>1</w:t>
      </w:r>
      <w:r w:rsidR="001D2264">
        <w:t>-day period following the campaign launch.</w:t>
      </w:r>
    </w:p>
    <w:p w14:paraId="7DEAEDF2" w14:textId="12C5A5B8" w:rsidR="00EF4C38" w:rsidRDefault="00EF4C38" w:rsidP="00A05D91">
      <w:pPr>
        <w:spacing w:after="160" w:line="259" w:lineRule="auto"/>
      </w:pPr>
    </w:p>
    <w:p w14:paraId="43733E4A" w14:textId="7341FCD8" w:rsidR="00095821" w:rsidRDefault="001C1293" w:rsidP="00095821">
      <w:pPr>
        <w:pStyle w:val="Overskrift2"/>
      </w:pPr>
      <w:r>
        <w:t>T</w:t>
      </w:r>
      <w:r w:rsidR="00095821">
        <w:t>imeline</w:t>
      </w:r>
    </w:p>
    <w:p w14:paraId="0027D6FC" w14:textId="136F3A32" w:rsidR="00095821" w:rsidRDefault="00095821" w:rsidP="00095821"/>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3112"/>
        <w:gridCol w:w="2266"/>
        <w:gridCol w:w="2266"/>
      </w:tblGrid>
      <w:tr w:rsidR="00DF4548" w14:paraId="01F5F87B" w14:textId="77777777" w:rsidTr="00C8580D">
        <w:tc>
          <w:tcPr>
            <w:tcW w:w="1418" w:type="dxa"/>
            <w:tcBorders>
              <w:left w:val="single" w:sz="4" w:space="0" w:color="auto"/>
              <w:bottom w:val="single" w:sz="4" w:space="0" w:color="auto"/>
            </w:tcBorders>
          </w:tcPr>
          <w:p w14:paraId="734902A0" w14:textId="6731B1E3" w:rsidR="00DF4548" w:rsidRDefault="0080438F" w:rsidP="00095821">
            <w:r>
              <w:t>14</w:t>
            </w:r>
            <w:r w:rsidR="00DF4548">
              <w:t xml:space="preserve"> days prior</w:t>
            </w:r>
          </w:p>
        </w:tc>
        <w:tc>
          <w:tcPr>
            <w:tcW w:w="3112" w:type="dxa"/>
            <w:tcBorders>
              <w:bottom w:val="single" w:sz="4" w:space="0" w:color="auto"/>
              <w:right w:val="single" w:sz="4" w:space="0" w:color="auto"/>
            </w:tcBorders>
          </w:tcPr>
          <w:p w14:paraId="52F6AD6F" w14:textId="605D1F64" w:rsidR="00DF4548" w:rsidRPr="001C1293" w:rsidRDefault="00DF4548" w:rsidP="00DF4548">
            <w:pPr>
              <w:jc w:val="right"/>
              <w:rPr>
                <w:sz w:val="20"/>
              </w:rPr>
            </w:pPr>
            <w:r w:rsidRPr="001C1293">
              <w:rPr>
                <w:sz w:val="20"/>
              </w:rPr>
              <w:t>Start of the campaign</w:t>
            </w:r>
            <w:r w:rsidR="0007519D" w:rsidRPr="001C1293">
              <w:rPr>
                <w:sz w:val="20"/>
              </w:rPr>
              <w:t xml:space="preserve"> (day 0)</w:t>
            </w:r>
          </w:p>
        </w:tc>
        <w:tc>
          <w:tcPr>
            <w:tcW w:w="2266" w:type="dxa"/>
            <w:tcBorders>
              <w:left w:val="single" w:sz="4" w:space="0" w:color="auto"/>
              <w:bottom w:val="single" w:sz="4" w:space="0" w:color="auto"/>
            </w:tcBorders>
          </w:tcPr>
          <w:p w14:paraId="5C685829" w14:textId="71E548DE" w:rsidR="00DF4548" w:rsidRDefault="00DF4548" w:rsidP="00095821"/>
        </w:tc>
        <w:tc>
          <w:tcPr>
            <w:tcW w:w="2266" w:type="dxa"/>
            <w:tcBorders>
              <w:bottom w:val="single" w:sz="4" w:space="0" w:color="auto"/>
              <w:right w:val="single" w:sz="4" w:space="0" w:color="auto"/>
            </w:tcBorders>
          </w:tcPr>
          <w:p w14:paraId="2A0AF8C2" w14:textId="3CB03A2F" w:rsidR="00DF4548" w:rsidRDefault="0080438F" w:rsidP="00DF4548">
            <w:pPr>
              <w:jc w:val="right"/>
            </w:pPr>
            <w:r>
              <w:t>14</w:t>
            </w:r>
            <w:r w:rsidR="00DF4548">
              <w:t xml:space="preserve"> days after</w:t>
            </w:r>
            <w:r w:rsidR="00BC0830">
              <w:t xml:space="preserve"> start</w:t>
            </w:r>
          </w:p>
        </w:tc>
      </w:tr>
      <w:tr w:rsidR="00DF4548" w14:paraId="68AB2135" w14:textId="77777777" w:rsidTr="00C8580D">
        <w:tc>
          <w:tcPr>
            <w:tcW w:w="1418" w:type="dxa"/>
            <w:tcBorders>
              <w:top w:val="single" w:sz="4" w:space="0" w:color="auto"/>
              <w:left w:val="single" w:sz="4" w:space="0" w:color="auto"/>
            </w:tcBorders>
          </w:tcPr>
          <w:p w14:paraId="544A3D88" w14:textId="77777777" w:rsidR="00DF4548" w:rsidRDefault="00DF4548" w:rsidP="00095821"/>
        </w:tc>
        <w:tc>
          <w:tcPr>
            <w:tcW w:w="3112" w:type="dxa"/>
            <w:tcBorders>
              <w:top w:val="single" w:sz="4" w:space="0" w:color="auto"/>
              <w:right w:val="single" w:sz="4" w:space="0" w:color="auto"/>
            </w:tcBorders>
          </w:tcPr>
          <w:p w14:paraId="3F2762C0" w14:textId="77777777" w:rsidR="00DF4548" w:rsidRDefault="00DF4548" w:rsidP="00095821"/>
        </w:tc>
        <w:tc>
          <w:tcPr>
            <w:tcW w:w="2266" w:type="dxa"/>
            <w:tcBorders>
              <w:top w:val="single" w:sz="4" w:space="0" w:color="auto"/>
              <w:left w:val="single" w:sz="4" w:space="0" w:color="auto"/>
            </w:tcBorders>
          </w:tcPr>
          <w:p w14:paraId="65043025" w14:textId="77777777" w:rsidR="00DF4548" w:rsidRDefault="00DF4548" w:rsidP="00095821"/>
        </w:tc>
        <w:tc>
          <w:tcPr>
            <w:tcW w:w="2266" w:type="dxa"/>
            <w:tcBorders>
              <w:top w:val="single" w:sz="4" w:space="0" w:color="auto"/>
              <w:right w:val="single" w:sz="4" w:space="0" w:color="auto"/>
            </w:tcBorders>
          </w:tcPr>
          <w:p w14:paraId="6CB7F7D2" w14:textId="77777777" w:rsidR="00DF4548" w:rsidRDefault="00DF4548" w:rsidP="00095821"/>
        </w:tc>
      </w:tr>
    </w:tbl>
    <w:p w14:paraId="2D184FEE" w14:textId="77777777" w:rsidR="00095821" w:rsidRPr="00095821" w:rsidRDefault="00095821" w:rsidP="00095821"/>
    <w:p w14:paraId="3D4A7BA9" w14:textId="2383FA71" w:rsidR="00CB217B" w:rsidRDefault="001C1293" w:rsidP="001C1293">
      <w:pPr>
        <w:pStyle w:val="Overskrift2"/>
      </w:pPr>
      <w:r>
        <w:t>Sample size</w:t>
      </w:r>
    </w:p>
    <w:p w14:paraId="7970F399" w14:textId="1264609F" w:rsidR="00A05D91" w:rsidRDefault="00F06DE0" w:rsidP="0079378D">
      <w:r>
        <w:t xml:space="preserve">The sample size relies on the number of </w:t>
      </w:r>
      <w:r w:rsidR="006A1AD6">
        <w:t xml:space="preserve">persons of age born in </w:t>
      </w:r>
      <w:r w:rsidR="006A1AD6" w:rsidRPr="006A1AD6">
        <w:t xml:space="preserve">Eritrea, Pakistan, Poland, Russia, Somalia, </w:t>
      </w:r>
      <w:proofErr w:type="gramStart"/>
      <w:r w:rsidR="006A1AD6" w:rsidRPr="006A1AD6">
        <w:t>Syria</w:t>
      </w:r>
      <w:proofErr w:type="gramEnd"/>
      <w:r w:rsidR="006A1AD6" w:rsidRPr="006A1AD6">
        <w:t xml:space="preserve"> </w:t>
      </w:r>
      <w:r w:rsidR="006A1AD6">
        <w:t>and</w:t>
      </w:r>
      <w:r w:rsidR="006A1AD6" w:rsidRPr="006A1AD6">
        <w:t xml:space="preserve"> Turkey</w:t>
      </w:r>
      <w:r>
        <w:t xml:space="preserve"> residing in Norway. </w:t>
      </w:r>
      <w:r w:rsidR="00835893">
        <w:t xml:space="preserve">Per </w:t>
      </w:r>
      <w:r w:rsidR="00E57FA1">
        <w:t>19</w:t>
      </w:r>
      <w:r w:rsidR="00E57FA1" w:rsidRPr="00E57FA1">
        <w:rPr>
          <w:vertAlign w:val="superscript"/>
        </w:rPr>
        <w:t>th</w:t>
      </w:r>
      <w:r w:rsidR="00E57FA1">
        <w:t xml:space="preserve"> of May 2021 the sample compromised 234 112 individuals from </w:t>
      </w:r>
      <w:r w:rsidR="008D424F">
        <w:t>386</w:t>
      </w:r>
      <w:r w:rsidR="00270A79">
        <w:t xml:space="preserve"> clusters (municipalities or city districts). </w:t>
      </w:r>
      <w:r w:rsidR="0079378D">
        <w:t>The number of languages/countries were determined based on the availability of</w:t>
      </w:r>
      <w:r w:rsidR="00705964">
        <w:t xml:space="preserve"> campaign</w:t>
      </w:r>
      <w:r w:rsidR="0079378D">
        <w:t xml:space="preserve"> </w:t>
      </w:r>
      <w:r w:rsidR="00705964">
        <w:t>material in the different languages</w:t>
      </w:r>
      <w:r w:rsidR="0079378D">
        <w:t>, the spread of these groups across Norway</w:t>
      </w:r>
      <w:r w:rsidR="00B0036A">
        <w:t xml:space="preserve"> and th</w:t>
      </w:r>
      <w:r w:rsidR="002E536D">
        <w:t xml:space="preserve">e size of the groups. </w:t>
      </w:r>
      <w:r w:rsidR="002C39AA" w:rsidRPr="002C39AA">
        <w:t xml:space="preserve">These language groups were also selected on the grounds of a higher rate of positive tests </w:t>
      </w:r>
      <w:r w:rsidR="0088758C">
        <w:t>as</w:t>
      </w:r>
      <w:r w:rsidR="002C39AA" w:rsidRPr="002C39AA">
        <w:t xml:space="preserve"> opposed to the general population </w:t>
      </w:r>
      <w:r w:rsidR="00EA519A">
        <w:fldChar w:fldCharType="begin"/>
      </w:r>
      <w:r w:rsidR="002D3E29">
        <w:instrText xml:space="preserve"> ADDIN ZOTERO_ITEM CSL_CITATION {"citationID":"hLGkyyov","properties":{"formattedCitation":"\\super 1\\nosupersub{}","plainCitation":"1","noteIndex":0},"citationItems":[{"id":107,"uris":["http://zotero.org/users/local/dFxIxrGj/items/C6ZGVQ9H"],"uri":["http://zotero.org/users/local/dFxIxrGj/items/C6ZGVQ9H"],"itemData":{"id":107,"type":"report","title":"Covid-19 etter fødeland fra mars 2020 til februar 2021","publisher":"Folkehelseinstituttet","page":"40","source":"Zotero","language":"no","author":[{"family":"Indseth","given":"Thor"},{"family":"Godøy","given":"Anna"},{"family":"Kjøllesdal","given":"Marte"},{"family":"Arnesen","given":"Trude"},{"family":"Jacobsen","given":"Caroline Carelo"},{"family":"Vinjerui","given":"Kristin Hestmann"},{"family":"Elgersma","given":"Ingeborg Hess"},{"family":"Telle","given":"Kjetil"}],"issued":{"date-parts":[["2021",3,11]]}}}],"schema":"https://github.com/citation-style-language/schema/raw/master/csl-citation.json"} </w:instrText>
      </w:r>
      <w:r w:rsidR="00EA519A">
        <w:fldChar w:fldCharType="separate"/>
      </w:r>
      <w:r w:rsidR="002D3E29" w:rsidRPr="002D3E29">
        <w:rPr>
          <w:szCs w:val="24"/>
          <w:vertAlign w:val="superscript"/>
        </w:rPr>
        <w:t>1</w:t>
      </w:r>
      <w:r w:rsidR="00EA519A">
        <w:fldChar w:fldCharType="end"/>
      </w:r>
      <w:r w:rsidR="00391AA1">
        <w:t xml:space="preserve"> Thus, our sample will consist of all </w:t>
      </w:r>
      <w:r w:rsidR="00A46072">
        <w:t xml:space="preserve">eligible individuals, not a </w:t>
      </w:r>
      <w:r w:rsidR="00E7044B">
        <w:t>selected sample.</w:t>
      </w:r>
    </w:p>
    <w:p w14:paraId="0776CC98" w14:textId="36F59BB5" w:rsidR="00AD49B3" w:rsidRDefault="00AD49B3" w:rsidP="00AD49B3">
      <w:pPr>
        <w:pStyle w:val="Overskrift1"/>
      </w:pPr>
      <w:r w:rsidRPr="00AD49B3">
        <w:lastRenderedPageBreak/>
        <w:t>Methods: Assignment of interventions</w:t>
      </w:r>
    </w:p>
    <w:p w14:paraId="503D69DD" w14:textId="485D26A2" w:rsidR="00E25F12" w:rsidRDefault="00E24885" w:rsidP="005540FD">
      <w:r>
        <w:t xml:space="preserve">The assignment of the intervention was conducted </w:t>
      </w:r>
      <w:r w:rsidR="005E7F96">
        <w:t>as follows:</w:t>
      </w:r>
    </w:p>
    <w:p w14:paraId="4F5DB98A" w14:textId="77777777" w:rsidR="00701D54" w:rsidRDefault="00701D54" w:rsidP="005540FD"/>
    <w:p w14:paraId="389FE074" w14:textId="4BB51F97" w:rsidR="005E7F96" w:rsidRDefault="005E7F96" w:rsidP="005540FD">
      <w:r w:rsidRPr="00CE087C">
        <w:t xml:space="preserve">Team member 1 (Ingeborg Hess Elgersma) </w:t>
      </w:r>
      <w:r w:rsidR="00CE087C" w:rsidRPr="00CE087C">
        <w:t>created a list of</w:t>
      </w:r>
      <w:r w:rsidR="00CE087C">
        <w:t xml:space="preserve"> </w:t>
      </w:r>
      <w:r w:rsidR="00800244">
        <w:t>clusters (</w:t>
      </w:r>
      <w:r w:rsidR="00CE087C">
        <w:t>municipalities and cit</w:t>
      </w:r>
      <w:r w:rsidR="00800244">
        <w:t xml:space="preserve">y </w:t>
      </w:r>
      <w:r w:rsidR="00CE087C">
        <w:t>districts</w:t>
      </w:r>
      <w:r w:rsidR="00800244">
        <w:t>)</w:t>
      </w:r>
      <w:r w:rsidR="00CE087C">
        <w:t xml:space="preserve"> based on the total number of </w:t>
      </w:r>
      <w:r w:rsidR="00800244">
        <w:t>individuals</w:t>
      </w:r>
      <w:r w:rsidR="002F698A">
        <w:t xml:space="preserve"> eligible to take part in the trial</w:t>
      </w:r>
      <w:r w:rsidR="00800244">
        <w:t>.</w:t>
      </w:r>
      <w:r w:rsidR="0050527D">
        <w:t xml:space="preserve"> The data stems from the </w:t>
      </w:r>
      <w:r w:rsidR="00B30014">
        <w:t xml:space="preserve">Norwegian Institute of Public </w:t>
      </w:r>
      <w:r w:rsidR="00D92C35">
        <w:t>Health</w:t>
      </w:r>
      <w:r w:rsidR="00B30014">
        <w:t>.</w:t>
      </w:r>
      <w:r w:rsidR="0050527D">
        <w:t xml:space="preserve"> </w:t>
      </w:r>
      <w:r w:rsidR="00800244">
        <w:t xml:space="preserve"> The list was sorted (stratified) based on the </w:t>
      </w:r>
      <w:r w:rsidR="00F33DB7">
        <w:t>cluster</w:t>
      </w:r>
      <w:r w:rsidR="002F698A">
        <w:t xml:space="preserve"> size</w:t>
      </w:r>
      <w:r w:rsidR="00F33DB7">
        <w:t xml:space="preserve"> (the total number of individuals in each cluster).</w:t>
      </w:r>
    </w:p>
    <w:p w14:paraId="7933B286" w14:textId="77777777" w:rsidR="00701D54" w:rsidRDefault="00701D54" w:rsidP="005540FD"/>
    <w:p w14:paraId="5589BD38" w14:textId="75B8192E" w:rsidR="002F698A" w:rsidRPr="00CE087C" w:rsidRDefault="002F698A" w:rsidP="005540FD">
      <w:r>
        <w:t>Team member 2 (Atle Fretheim) created</w:t>
      </w:r>
      <w:r w:rsidR="00701D54">
        <w:t xml:space="preserve"> a list of </w:t>
      </w:r>
      <w:r w:rsidR="005542AB">
        <w:t>pairwise random orders of pairs</w:t>
      </w:r>
      <w:r w:rsidR="00F276B8">
        <w:t xml:space="preserve"> of A and B</w:t>
      </w:r>
      <w:r w:rsidR="005542AB">
        <w:t xml:space="preserve">, using the </w:t>
      </w:r>
      <w:r w:rsidR="00460402">
        <w:t xml:space="preserve">randomisation software provided by </w:t>
      </w:r>
      <w:hyperlink r:id="rId15" w:history="1">
        <w:r w:rsidR="00460402" w:rsidRPr="0027074E">
          <w:rPr>
            <w:rStyle w:val="Hyperkobling"/>
          </w:rPr>
          <w:t>www.sealedenvelope.com</w:t>
        </w:r>
      </w:hyperlink>
      <w:r w:rsidR="00460402">
        <w:t xml:space="preserve"> (</w:t>
      </w:r>
      <w:hyperlink r:id="rId16" w:history="1">
        <w:r w:rsidR="00460402" w:rsidRPr="0027074E">
          <w:rPr>
            <w:rStyle w:val="Hyperkobling"/>
          </w:rPr>
          <w:t>https://www.sealedenvelope.com/simple-randomiser/v1/lists</w:t>
        </w:r>
      </w:hyperlink>
      <w:r w:rsidR="00460402">
        <w:t>)</w:t>
      </w:r>
      <w:r w:rsidR="00CF3D74">
        <w:t xml:space="preserve">, </w:t>
      </w:r>
      <w:r w:rsidR="00B52331">
        <w:t xml:space="preserve">for block randomisation with </w:t>
      </w:r>
      <w:r w:rsidR="00623141">
        <w:t>block size of two.</w:t>
      </w:r>
    </w:p>
    <w:p w14:paraId="05760C40" w14:textId="77777777" w:rsidR="00460402" w:rsidRPr="00CE087C" w:rsidRDefault="00460402" w:rsidP="005540FD"/>
    <w:p w14:paraId="7AEF6AB1" w14:textId="3B2146CF" w:rsidR="00E25F12" w:rsidRDefault="002F698A" w:rsidP="005540FD">
      <w:r>
        <w:t>Team member 3 (Thor Indseth) put these two lists together</w:t>
      </w:r>
      <w:r w:rsidR="006405AE">
        <w:t xml:space="preserve"> and returned the list to team member 1. It was decided prior to this procedure that group A was to be assigned the intervention and that group B was assigned the control state. </w:t>
      </w:r>
    </w:p>
    <w:p w14:paraId="61EF5273" w14:textId="77777777" w:rsidR="00F276B8" w:rsidRDefault="00F276B8" w:rsidP="005540FD"/>
    <w:p w14:paraId="06A651D6" w14:textId="32AAEA67" w:rsidR="00DE251B" w:rsidRDefault="00DE251B" w:rsidP="005540FD">
      <w:r>
        <w:t>Team member</w:t>
      </w:r>
      <w:r w:rsidR="00871643">
        <w:t xml:space="preserve"> 1 created a list of only those clusters assigned to the intervention. This list was forwarded to the provider of the campaign</w:t>
      </w:r>
      <w:r w:rsidR="00774ACF">
        <w:t xml:space="preserve">. </w:t>
      </w:r>
    </w:p>
    <w:p w14:paraId="2C237166" w14:textId="77777777" w:rsidR="00EF59C1" w:rsidRDefault="00EF59C1" w:rsidP="005540FD"/>
    <w:p w14:paraId="227DD652" w14:textId="4CE72B4C" w:rsidR="00E71BDA" w:rsidRPr="00CE087C" w:rsidRDefault="00E71BDA" w:rsidP="005540FD">
      <w:r>
        <w:t xml:space="preserve">The trial participants </w:t>
      </w:r>
      <w:r w:rsidR="00EF59C1">
        <w:t>were</w:t>
      </w:r>
      <w:r>
        <w:t xml:space="preserve"> blinded </w:t>
      </w:r>
      <w:r w:rsidR="00EF59C1">
        <w:t xml:space="preserve">to their </w:t>
      </w:r>
      <w:r>
        <w:t xml:space="preserve">assignment to </w:t>
      </w:r>
      <w:r w:rsidR="00EF59C1">
        <w:t xml:space="preserve">the </w:t>
      </w:r>
      <w:r>
        <w:t>interventions</w:t>
      </w:r>
      <w:r w:rsidR="00774ACF">
        <w:t xml:space="preserve">. </w:t>
      </w:r>
    </w:p>
    <w:p w14:paraId="7E820DEC" w14:textId="6861A4BC" w:rsidR="00AD49B3" w:rsidRDefault="00AD49B3" w:rsidP="0079378D"/>
    <w:p w14:paraId="04F9B3C4" w14:textId="2E0CCA40" w:rsidR="0017204C" w:rsidRDefault="0017204C" w:rsidP="0017204C">
      <w:pPr>
        <w:pStyle w:val="Overskrift1"/>
      </w:pPr>
      <w:r>
        <w:t>Methods: Data collection, management, and analysis</w:t>
      </w:r>
    </w:p>
    <w:p w14:paraId="3BB7C66D" w14:textId="144420E3" w:rsidR="004C3AEF" w:rsidRDefault="004C3AEF" w:rsidP="004C3AEF"/>
    <w:p w14:paraId="14AE5D6A" w14:textId="307ACC8A" w:rsidR="004C3AEF" w:rsidRDefault="004C3AEF" w:rsidP="004C3AEF">
      <w:pPr>
        <w:pStyle w:val="Overskrift2"/>
      </w:pPr>
      <w:r>
        <w:t>Data collection methods</w:t>
      </w:r>
    </w:p>
    <w:p w14:paraId="720594E9" w14:textId="702FB7BA" w:rsidR="00A421FD" w:rsidRDefault="00C177F4" w:rsidP="00A421FD">
      <w:r>
        <w:t xml:space="preserve">The effects of the campaign will be assessed by utilizing register-based data. The data stems from the </w:t>
      </w:r>
      <w:r w:rsidR="00682652">
        <w:t xml:space="preserve">Norwegian </w:t>
      </w:r>
      <w:r w:rsidR="00682652" w:rsidRPr="00682652">
        <w:t>Emergency preparedness register for COVID-19 (</w:t>
      </w:r>
      <w:proofErr w:type="spellStart"/>
      <w:r w:rsidR="00682652" w:rsidRPr="00682652">
        <w:t>Beredt</w:t>
      </w:r>
      <w:proofErr w:type="spellEnd"/>
      <w:r w:rsidR="00682652" w:rsidRPr="00682652">
        <w:t xml:space="preserve"> C19)</w:t>
      </w:r>
      <w:r w:rsidR="00682652">
        <w:t>. The register contains data from</w:t>
      </w:r>
      <w:r w:rsidR="00A722CF">
        <w:t>,</w:t>
      </w:r>
      <w:r w:rsidR="002F2906">
        <w:t xml:space="preserve"> </w:t>
      </w:r>
      <w:r w:rsidR="00F43B93">
        <w:t>among other</w:t>
      </w:r>
      <w:r w:rsidR="00A722CF">
        <w:t xml:space="preserve"> things, </w:t>
      </w:r>
      <w:r w:rsidR="009635BA">
        <w:t xml:space="preserve">the </w:t>
      </w:r>
      <w:r w:rsidR="009635BA" w:rsidRPr="009635BA">
        <w:t>National Population Register</w:t>
      </w:r>
      <w:r w:rsidR="009635BA">
        <w:t xml:space="preserve"> and the N</w:t>
      </w:r>
      <w:r w:rsidR="009635BA" w:rsidRPr="009635BA">
        <w:t>orwegian Surveillance System for Communicable Diseases (MSIS)</w:t>
      </w:r>
      <w:r w:rsidR="00197EAB">
        <w:t xml:space="preserve">. The National </w:t>
      </w:r>
      <w:r w:rsidR="00B030DE">
        <w:t>Population Register is used to identify the age, place of residence and background of the sample</w:t>
      </w:r>
      <w:r w:rsidR="00913B64">
        <w:t xml:space="preserve"> population</w:t>
      </w:r>
      <w:r w:rsidR="00B030DE">
        <w:t xml:space="preserve">. The data from MSIS is applied to identify </w:t>
      </w:r>
      <w:r w:rsidR="00E775EE">
        <w:t xml:space="preserve">the number and time of tests taken by any individual. </w:t>
      </w:r>
      <w:r w:rsidR="00E928A3">
        <w:t xml:space="preserve">Both PCR and </w:t>
      </w:r>
      <w:r w:rsidR="000433B7">
        <w:t>antigen tests will be counted</w:t>
      </w:r>
      <w:r w:rsidR="00F11E19">
        <w:t xml:space="preserve"> towards the total number of tests</w:t>
      </w:r>
      <w:r w:rsidR="00BE3E35">
        <w:t>.</w:t>
      </w:r>
    </w:p>
    <w:p w14:paraId="7A405199" w14:textId="665D48BD" w:rsidR="00BE3E35" w:rsidRDefault="00BE3E35" w:rsidP="00A421FD"/>
    <w:p w14:paraId="1C422046" w14:textId="7FA70605" w:rsidR="0024107F" w:rsidRDefault="00036967" w:rsidP="00A421FD">
      <w:r w:rsidRPr="00036967">
        <w:t>In addition, data from Facebook will be used to describe the reach of the campaign, e.g. the number of views, the number of clicks, the number of times the content was shared and the discussions and comments generated by the posts. Data will be collected by Mindshare, the contractor that assists with the targeting on Facebook and Instagram.</w:t>
      </w:r>
    </w:p>
    <w:p w14:paraId="573336E8" w14:textId="77777777" w:rsidR="00036967" w:rsidRDefault="00036967" w:rsidP="00A421FD"/>
    <w:p w14:paraId="57A76F59" w14:textId="77DB6CC5" w:rsidR="00764B97" w:rsidRDefault="00764B97" w:rsidP="00764B97">
      <w:pPr>
        <w:pStyle w:val="Overskrift2"/>
      </w:pPr>
      <w:r w:rsidRPr="00764B97">
        <w:t>Data management</w:t>
      </w:r>
    </w:p>
    <w:p w14:paraId="37E8AD3D" w14:textId="14AC7C78" w:rsidR="00BC1D91" w:rsidRPr="00BC1D91" w:rsidRDefault="00BC1D91" w:rsidP="00BC1D91">
      <w:r>
        <w:t xml:space="preserve">Data is stored in </w:t>
      </w:r>
      <w:r w:rsidR="00272B87">
        <w:t xml:space="preserve">a secure sever </w:t>
      </w:r>
      <w:r w:rsidR="006D481A">
        <w:t>in the data infrastructure of the</w:t>
      </w:r>
      <w:r w:rsidR="00E154A4">
        <w:t xml:space="preserve"> </w:t>
      </w:r>
      <w:r w:rsidR="006D481A" w:rsidRPr="006D481A">
        <w:t>Norwegian Institute of Public Health</w:t>
      </w:r>
      <w:r w:rsidR="004D6573">
        <w:t>.</w:t>
      </w:r>
    </w:p>
    <w:p w14:paraId="3690B54E" w14:textId="77777777" w:rsidR="006D481A" w:rsidRDefault="006D481A" w:rsidP="006F487E">
      <w:pPr>
        <w:rPr>
          <w:highlight w:val="yellow"/>
        </w:rPr>
      </w:pPr>
    </w:p>
    <w:p w14:paraId="44CDAE01" w14:textId="68884507" w:rsidR="00764B97" w:rsidRPr="004D6573" w:rsidRDefault="00764B97" w:rsidP="00764B97">
      <w:pPr>
        <w:pStyle w:val="Overskrift2"/>
      </w:pPr>
      <w:r w:rsidRPr="004D6573">
        <w:lastRenderedPageBreak/>
        <w:t>Statistical methods</w:t>
      </w:r>
    </w:p>
    <w:p w14:paraId="55FCBE25" w14:textId="0D3B3F95" w:rsidR="00C20478" w:rsidRDefault="00931BF2" w:rsidP="00C20478">
      <w:r w:rsidRPr="004D6573">
        <w:t xml:space="preserve">As the </w:t>
      </w:r>
      <w:r w:rsidR="007E120D" w:rsidRPr="004D6573">
        <w:t>outcome</w:t>
      </w:r>
      <w:r w:rsidRPr="004D6573">
        <w:t xml:space="preserve"> is binary</w:t>
      </w:r>
      <w:r w:rsidR="002B3DFB">
        <w:t>,</w:t>
      </w:r>
      <w:r w:rsidRPr="004D6573">
        <w:t xml:space="preserve"> </w:t>
      </w:r>
      <w:r w:rsidR="007E120D" w:rsidRPr="004D6573">
        <w:t xml:space="preserve">measured </w:t>
      </w:r>
      <w:r w:rsidRPr="004D6573">
        <w:t>on the individual level, and the treatment is assigned on</w:t>
      </w:r>
      <w:r w:rsidR="004D6573">
        <w:t xml:space="preserve"> the</w:t>
      </w:r>
      <w:r w:rsidRPr="004D6573">
        <w:t xml:space="preserve"> cluster level, </w:t>
      </w:r>
      <w:r w:rsidR="004D6573" w:rsidRPr="004D6573">
        <w:t>multilevel analysis will be performed to account for intra class correlation in the data</w:t>
      </w:r>
      <w:r w:rsidR="00913CC5">
        <w:t>.</w:t>
      </w:r>
      <w:r w:rsidR="00913CC5">
        <w:fldChar w:fldCharType="begin"/>
      </w:r>
      <w:r w:rsidR="00AD05E2">
        <w:instrText xml:space="preserve"> ADDIN ZOTERO_ITEM CSL_CITATION {"citationID":"3dxK2FwJ","properties":{"formattedCitation":"\\super 2\\nosupersub{}","plainCitation":"2","noteIndex":0},"citationItems":[{"id":88,"uris":["http://zotero.org/users/local/dFxIxrGj/items/RSBN9BYH"],"uri":["http://zotero.org/users/local/dFxIxrGj/items/RSBN9BYH"],"itemData":{"id":88,"type":"article-journal","title":"Multi-level analysis of group-randomized trials (GRT) with binary outcomes","container-title":"Community dentistry and oral epidemiology","page":"241-51","volume":"34","source":"ResearchGate","abstract":"Many dental studies have assessed the effectiveness of community- or group-based interventions such as community water fluoridation. These cluster trials, of which group-randomized trials (GRTs) are one type, have design and analysis considerations not found in studies with randomization of treatments to individuals (randomized controlled trials, RCTs). The purpose of this paper is to review analytic methods used for the analysis of binary outcomes from cluster trials and to illustrate these concepts and analytical methods using a school-based GRT.\nWe examine characteristics of GRTs including intra-class correlation (ICC), their most distinctive feature, and review analytical methods for GRTs including group-level analysis, adjusted chi-square test and multivariable analysis (mixed effect models and generalized estimating equations) for correlated binary data. We consider two- and three-level modeling of data from a cross-sectional cluster design. We apply the concepts reviewed using a GRT designed to determine the effect of incentives on response rates in a school-based dental study. We compare the results of analyses using methods for correlated binary data with those from traditional methods that do not account for ICC.\nApplication of traditional analytic methods to the dental GRT used as an example for this paper led to a substantial overstatement of the effectiveness of the intervention.\nIgnoring the ICC among members of the same group in the analysis of public health intervention studies can lead to erroneous conclusions where groups are the unit of assignment. Special consideration is needed in the analysis of data from these cluster trials. Randomization of treatments to groups also should receive more consideration in the design of cluster trials in dental public health.","DOI":"10.1111/j.1600-0528.2006.00307.x","journalAbbreviation":"Community dentistry and oral epidemiology","author":[{"family":"Kim","given":"Hae-Young"},{"family":"Preisser","given":"John"},{"family":"Rozier","given":"R"},{"family":"Valiyaparambil","given":"Jayasanker"}],"issued":{"date-parts":[["2006",9,1]]}}}],"schema":"https://github.com/citation-style-language/schema/raw/master/csl-citation.json"} </w:instrText>
      </w:r>
      <w:r w:rsidR="00913CC5">
        <w:fldChar w:fldCharType="separate"/>
      </w:r>
      <w:r w:rsidR="00AD05E2" w:rsidRPr="00AD05E2">
        <w:rPr>
          <w:szCs w:val="24"/>
          <w:vertAlign w:val="superscript"/>
        </w:rPr>
        <w:t>2</w:t>
      </w:r>
      <w:r w:rsidR="00913CC5">
        <w:fldChar w:fldCharType="end"/>
      </w:r>
      <w:r w:rsidR="000B7CC3">
        <w:t xml:space="preserve"> The exact model is yet to be specified</w:t>
      </w:r>
      <w:r w:rsidR="00506E55">
        <w:t xml:space="preserve">, but will account </w:t>
      </w:r>
      <w:r w:rsidR="00651E80">
        <w:t>for the reduced effective sample size due to the data clustering.</w:t>
      </w:r>
    </w:p>
    <w:p w14:paraId="15F01109" w14:textId="35CA4642" w:rsidR="0013580C" w:rsidRDefault="0013580C" w:rsidP="00C20478"/>
    <w:p w14:paraId="71A72483" w14:textId="77777777" w:rsidR="004C3332" w:rsidRDefault="0013580C" w:rsidP="00C20478">
      <w:r>
        <w:t xml:space="preserve">In addition to the main analysis, a subgroup analysis will be conducted </w:t>
      </w:r>
      <w:r w:rsidR="007B0BE7">
        <w:t>letting the effect of the campaign vary between groups</w:t>
      </w:r>
      <w:r w:rsidR="004C3332">
        <w:t xml:space="preserve"> (Somalis, Pakistanis etc.)</w:t>
      </w:r>
      <w:r w:rsidR="007B0BE7">
        <w:t>.</w:t>
      </w:r>
    </w:p>
    <w:p w14:paraId="6AC56A0C" w14:textId="328237C9" w:rsidR="00D462FB" w:rsidRPr="00D57452" w:rsidRDefault="00D462FB" w:rsidP="00D462FB">
      <w:pPr>
        <w:rPr>
          <w:highlight w:val="yellow"/>
        </w:rPr>
      </w:pPr>
    </w:p>
    <w:p w14:paraId="48A2E360" w14:textId="2B1C3E23" w:rsidR="00D462FB" w:rsidRPr="00E239E0" w:rsidRDefault="00C12AF3" w:rsidP="00C12AF3">
      <w:pPr>
        <w:pStyle w:val="Overskrift1"/>
      </w:pPr>
      <w:r w:rsidRPr="00E239E0">
        <w:t>Methods: Monitoring</w:t>
      </w:r>
    </w:p>
    <w:p w14:paraId="24AC63C8" w14:textId="78723090" w:rsidR="00C90CA6" w:rsidRDefault="00C90CA6" w:rsidP="003A2411">
      <w:pPr>
        <w:pStyle w:val="Overskrift2"/>
      </w:pPr>
      <w:r w:rsidRPr="00E239E0">
        <w:t>Data monitoring</w:t>
      </w:r>
    </w:p>
    <w:p w14:paraId="4FBDE9D7" w14:textId="6DC81358" w:rsidR="00E239E0" w:rsidRPr="00E239E0" w:rsidRDefault="00E239E0" w:rsidP="00C90CA6">
      <w:r>
        <w:t xml:space="preserve">As this is not a clinical trial, a </w:t>
      </w:r>
      <w:r w:rsidR="000D0523">
        <w:t xml:space="preserve">data monitoring committee (DMC) is not relevant. </w:t>
      </w:r>
    </w:p>
    <w:p w14:paraId="047CC84D" w14:textId="77777777" w:rsidR="00C90CA6" w:rsidRPr="00D57452" w:rsidRDefault="00C90CA6" w:rsidP="00C90CA6">
      <w:pPr>
        <w:rPr>
          <w:highlight w:val="yellow"/>
        </w:rPr>
      </w:pPr>
    </w:p>
    <w:p w14:paraId="421CE0E1" w14:textId="0412C05D" w:rsidR="00C90CA6" w:rsidRDefault="00C90CA6" w:rsidP="003A2411">
      <w:pPr>
        <w:pStyle w:val="Overskrift2"/>
      </w:pPr>
      <w:r w:rsidRPr="003A2411">
        <w:t>Harms</w:t>
      </w:r>
    </w:p>
    <w:p w14:paraId="5E6A5A31" w14:textId="5FED4FFA" w:rsidR="003A2411" w:rsidRDefault="006531AF" w:rsidP="00C90CA6">
      <w:r>
        <w:t>As this kind of t</w:t>
      </w:r>
      <w:r w:rsidR="005A00D6">
        <w:t xml:space="preserve">argeting is already a part of authorities’ strategy towards </w:t>
      </w:r>
      <w:r w:rsidR="008C3D45">
        <w:t xml:space="preserve">informing immigrant groups, no adverse events or other unintended effects are expected. </w:t>
      </w:r>
    </w:p>
    <w:p w14:paraId="54762E8C" w14:textId="77777777" w:rsidR="008C3D45" w:rsidRDefault="008C3D45" w:rsidP="00C90CA6"/>
    <w:p w14:paraId="75889F3A" w14:textId="589DDEEF" w:rsidR="00E02871" w:rsidRDefault="00C90CA6" w:rsidP="00355241">
      <w:pPr>
        <w:pStyle w:val="Overskrift2"/>
      </w:pPr>
      <w:r w:rsidRPr="003A2411">
        <w:t>Auditing</w:t>
      </w:r>
    </w:p>
    <w:p w14:paraId="3B7E6379" w14:textId="2A55F963" w:rsidR="00355241" w:rsidRPr="003A2411" w:rsidRDefault="00355241" w:rsidP="00C90CA6">
      <w:r>
        <w:t>No auditing is planned.</w:t>
      </w:r>
    </w:p>
    <w:p w14:paraId="6D939974" w14:textId="457BD710" w:rsidR="00E02871" w:rsidRPr="001704ED" w:rsidRDefault="00E02871" w:rsidP="00E02871">
      <w:pPr>
        <w:pStyle w:val="Overskrift1"/>
      </w:pPr>
      <w:r w:rsidRPr="001704ED">
        <w:t>Ethics and dissemination</w:t>
      </w:r>
    </w:p>
    <w:p w14:paraId="50CB9912" w14:textId="719316FB" w:rsidR="00681FE5" w:rsidRPr="001704ED" w:rsidRDefault="00681FE5" w:rsidP="00355241">
      <w:pPr>
        <w:pStyle w:val="Overskrift2"/>
      </w:pPr>
      <w:r w:rsidRPr="001704ED">
        <w:t>Research ethics approval</w:t>
      </w:r>
    </w:p>
    <w:p w14:paraId="32E584E9" w14:textId="6653A6C9" w:rsidR="00D5317B" w:rsidRDefault="00AD59A2" w:rsidP="00D5317B">
      <w:r>
        <w:t>R</w:t>
      </w:r>
      <w:r w:rsidR="00D5317B" w:rsidRPr="00D5317B">
        <w:t>esearch ethics committee/institutional review board (REC/IRB) approval</w:t>
      </w:r>
      <w:r>
        <w:t xml:space="preserve"> for the study is not required under Norwegian law, as it</w:t>
      </w:r>
      <w:r w:rsidR="003B42DE">
        <w:t xml:space="preserve"> does not classify as health research.</w:t>
      </w:r>
    </w:p>
    <w:p w14:paraId="515DE756" w14:textId="77777777" w:rsidR="00A62A5A" w:rsidRPr="00D5317B" w:rsidRDefault="00A62A5A" w:rsidP="00D5317B">
      <w:pPr>
        <w:rPr>
          <w:highlight w:val="yellow"/>
        </w:rPr>
      </w:pPr>
    </w:p>
    <w:p w14:paraId="2DBC38FB" w14:textId="00CF5D78" w:rsidR="00681FE5" w:rsidRPr="005829B0" w:rsidRDefault="00681FE5" w:rsidP="00355241">
      <w:pPr>
        <w:pStyle w:val="Overskrift2"/>
      </w:pPr>
      <w:r w:rsidRPr="005829B0">
        <w:t>Protocol amendments</w:t>
      </w:r>
    </w:p>
    <w:p w14:paraId="7B010231" w14:textId="73C6FE1A" w:rsidR="006F487E" w:rsidRPr="005829B0" w:rsidRDefault="002F6B5A" w:rsidP="006F487E">
      <w:r w:rsidRPr="005829B0">
        <w:t xml:space="preserve">Any amendments to the protocol will be </w:t>
      </w:r>
      <w:r w:rsidR="005829B0" w:rsidRPr="005829B0">
        <w:t>communicated in the final journal article and report.</w:t>
      </w:r>
    </w:p>
    <w:p w14:paraId="2E418136" w14:textId="77777777" w:rsidR="00D5317B" w:rsidRPr="00A74CAE" w:rsidRDefault="00D5317B" w:rsidP="00D5317B"/>
    <w:p w14:paraId="28E2CF2D" w14:textId="77777777" w:rsidR="00681FE5" w:rsidRPr="00A74CAE" w:rsidRDefault="00681FE5" w:rsidP="00355241">
      <w:pPr>
        <w:pStyle w:val="Overskrift2"/>
      </w:pPr>
      <w:r w:rsidRPr="00A74CAE">
        <w:t>Consent or assent</w:t>
      </w:r>
    </w:p>
    <w:p w14:paraId="01B6A8F3" w14:textId="13491CD1" w:rsidR="00A74CAE" w:rsidRPr="00A74CAE" w:rsidRDefault="00A74CAE" w:rsidP="00A74CAE">
      <w:r w:rsidRPr="00A74CAE">
        <w:t>Consent is not required under Norwegian law.</w:t>
      </w:r>
    </w:p>
    <w:p w14:paraId="2032AA98" w14:textId="77777777" w:rsidR="00681FE5" w:rsidRPr="00D57452" w:rsidRDefault="00681FE5" w:rsidP="00681FE5">
      <w:pPr>
        <w:rPr>
          <w:highlight w:val="yellow"/>
        </w:rPr>
      </w:pPr>
    </w:p>
    <w:p w14:paraId="52C75A5E" w14:textId="2D4347BD" w:rsidR="00681FE5" w:rsidRPr="00637E9E" w:rsidRDefault="00681FE5" w:rsidP="00BE2A5D">
      <w:pPr>
        <w:pStyle w:val="Overskrift2"/>
      </w:pPr>
      <w:r w:rsidRPr="00637E9E">
        <w:t>Confidentiality</w:t>
      </w:r>
    </w:p>
    <w:p w14:paraId="0923EF69" w14:textId="75DF7B1D" w:rsidR="00352D60" w:rsidRPr="00637E9E" w:rsidRDefault="00844AA2" w:rsidP="00681FE5">
      <w:r w:rsidRPr="00637E9E">
        <w:t xml:space="preserve">As this is a registry based RCT, we do not store personal </w:t>
      </w:r>
      <w:r w:rsidR="00C56085" w:rsidRPr="00637E9E">
        <w:t xml:space="preserve">information about the participants elsewhere than </w:t>
      </w:r>
      <w:r w:rsidR="00637E9E" w:rsidRPr="00637E9E">
        <w:t>as described under data management and data collection methods.</w:t>
      </w:r>
      <w:r w:rsidR="00C56085" w:rsidRPr="00637E9E">
        <w:t xml:space="preserve"> </w:t>
      </w:r>
    </w:p>
    <w:p w14:paraId="3396B42F" w14:textId="77777777" w:rsidR="00352D60" w:rsidRPr="00637E9E" w:rsidRDefault="00352D60" w:rsidP="00681FE5"/>
    <w:p w14:paraId="44E2971F" w14:textId="1983086A" w:rsidR="00681FE5" w:rsidRDefault="00681FE5" w:rsidP="00BE2A5D">
      <w:pPr>
        <w:pStyle w:val="Overskrift2"/>
      </w:pPr>
      <w:r w:rsidRPr="00637E9E">
        <w:t>Declaration of interests</w:t>
      </w:r>
    </w:p>
    <w:p w14:paraId="78AFFB62" w14:textId="5813EB6B" w:rsidR="00E50EF4" w:rsidRPr="00637E9E" w:rsidRDefault="00355489" w:rsidP="00681FE5">
      <w:r w:rsidRPr="00355489">
        <w:t>Christine Engh Hansen is an employee at Mindshare, a marketing company that sells social media-related services</w:t>
      </w:r>
    </w:p>
    <w:p w14:paraId="736545F8" w14:textId="77777777" w:rsidR="0045232E" w:rsidRDefault="0045232E" w:rsidP="00BE2A5D">
      <w:pPr>
        <w:pStyle w:val="Overskrift2"/>
      </w:pPr>
    </w:p>
    <w:p w14:paraId="43CC6B56" w14:textId="0F3B5CD6" w:rsidR="00681FE5" w:rsidRPr="00D14A94" w:rsidRDefault="00681FE5" w:rsidP="00BE2A5D">
      <w:pPr>
        <w:pStyle w:val="Overskrift2"/>
      </w:pPr>
      <w:r w:rsidRPr="00D14A94">
        <w:t>Access to data</w:t>
      </w:r>
    </w:p>
    <w:p w14:paraId="46422315" w14:textId="11207C68" w:rsidR="00C06825" w:rsidRPr="00D14A94" w:rsidRDefault="00C06825" w:rsidP="00681FE5">
      <w:r w:rsidRPr="00D14A94">
        <w:t xml:space="preserve">The access to the dataset will remain </w:t>
      </w:r>
      <w:r w:rsidR="00CC009A" w:rsidRPr="00D14A94">
        <w:t xml:space="preserve">limited to the researchers at the Norwegian Institute of Public Health. </w:t>
      </w:r>
      <w:r w:rsidR="006F7755">
        <w:t xml:space="preserve">The team will strive to produce a </w:t>
      </w:r>
      <w:r w:rsidR="008029BA">
        <w:t xml:space="preserve">synthetic dataset, </w:t>
      </w:r>
      <w:r w:rsidR="0045232E">
        <w:t xml:space="preserve">if not too arduous. </w:t>
      </w:r>
      <w:r w:rsidR="00BE2A5D" w:rsidRPr="00D14A94">
        <w:t xml:space="preserve">Scripts will be made available upon requests. </w:t>
      </w:r>
    </w:p>
    <w:p w14:paraId="50B5E904" w14:textId="77777777" w:rsidR="00BE2A5D" w:rsidRPr="00D14A94" w:rsidRDefault="00BE2A5D" w:rsidP="00681FE5"/>
    <w:p w14:paraId="143E8B60" w14:textId="10940A89" w:rsidR="00681FE5" w:rsidRPr="00C44118" w:rsidRDefault="00681FE5" w:rsidP="00D14A94">
      <w:pPr>
        <w:pStyle w:val="Overskrift2"/>
      </w:pPr>
      <w:r w:rsidRPr="00D14A94">
        <w:lastRenderedPageBreak/>
        <w:t>Ancillary and post-trial care</w:t>
      </w:r>
    </w:p>
    <w:p w14:paraId="75B0ECE3" w14:textId="23DDAA65" w:rsidR="00D14A94" w:rsidRPr="00D14A94" w:rsidRDefault="00D14A94" w:rsidP="00681FE5">
      <w:r w:rsidRPr="00D14A94">
        <w:t xml:space="preserve">No provisions </w:t>
      </w:r>
    </w:p>
    <w:p w14:paraId="3A3B5968" w14:textId="77777777" w:rsidR="00D14A94" w:rsidRPr="00D57452" w:rsidRDefault="00D14A94" w:rsidP="00681FE5">
      <w:pPr>
        <w:rPr>
          <w:highlight w:val="yellow"/>
        </w:rPr>
      </w:pPr>
    </w:p>
    <w:p w14:paraId="3AF66837" w14:textId="3E75A024" w:rsidR="00FF4C6D" w:rsidRDefault="00681FE5" w:rsidP="004163C8">
      <w:pPr>
        <w:pStyle w:val="Overskrift2"/>
      </w:pPr>
      <w:r w:rsidRPr="004163C8">
        <w:t>Dissemination policy</w:t>
      </w:r>
    </w:p>
    <w:p w14:paraId="2713A35B" w14:textId="281811B8" w:rsidR="002C5C7A" w:rsidRDefault="002C5C7A" w:rsidP="00681FE5">
      <w:r>
        <w:t>The results</w:t>
      </w:r>
      <w:r w:rsidR="00B04CFD">
        <w:t xml:space="preserve"> of the trial will be communicated in a report</w:t>
      </w:r>
      <w:r w:rsidR="000834FE">
        <w:t xml:space="preserve">. </w:t>
      </w:r>
      <w:r w:rsidR="004163C8">
        <w:t>The aim is also</w:t>
      </w:r>
      <w:r w:rsidR="00390346">
        <w:t xml:space="preserve"> to report the </w:t>
      </w:r>
      <w:r w:rsidR="004163C8">
        <w:t>study in an academic journal.</w:t>
      </w:r>
      <w:r w:rsidR="00F97F8A">
        <w:t xml:space="preserve"> The </w:t>
      </w:r>
      <w:r w:rsidR="006247F2">
        <w:t xml:space="preserve">statistical code will be </w:t>
      </w:r>
      <w:r w:rsidR="00B6329C">
        <w:t>made available upon request</w:t>
      </w:r>
      <w:r w:rsidR="00864408">
        <w:t xml:space="preserve">. </w:t>
      </w:r>
    </w:p>
    <w:p w14:paraId="5F90E334" w14:textId="4F30EC72" w:rsidR="00FF4C6D" w:rsidRPr="00FF4C6D" w:rsidRDefault="00FF4C6D" w:rsidP="0002028E">
      <w:pPr>
        <w:pStyle w:val="Overskrift1"/>
      </w:pPr>
      <w:r w:rsidRPr="00FF4C6D">
        <w:t>Appendices</w:t>
      </w:r>
    </w:p>
    <w:p w14:paraId="03BC643E" w14:textId="6D5E512C" w:rsidR="00223140" w:rsidRPr="00223140" w:rsidRDefault="00223140" w:rsidP="00223140"/>
    <w:p w14:paraId="07307FDB" w14:textId="4521BA3B" w:rsidR="00223140" w:rsidRPr="000B7CC3" w:rsidRDefault="00223140" w:rsidP="00427022">
      <w:pPr>
        <w:pStyle w:val="Overskrift2"/>
      </w:pPr>
      <w:r w:rsidRPr="000B7CC3">
        <w:t>References</w:t>
      </w:r>
    </w:p>
    <w:p w14:paraId="0BEC0D16" w14:textId="77777777" w:rsidR="00AD05E2" w:rsidRPr="008955B6" w:rsidRDefault="002D3E29" w:rsidP="00AD05E2">
      <w:pPr>
        <w:pStyle w:val="Bibliografi"/>
        <w:rPr>
          <w:lang w:val="nb-NO"/>
        </w:rPr>
      </w:pPr>
      <w:r>
        <w:fldChar w:fldCharType="begin"/>
      </w:r>
      <w:r w:rsidRPr="004232A6">
        <w:rPr>
          <w:lang w:val="nb-NO"/>
        </w:rPr>
        <w:instrText xml:space="preserve"> ADDIN ZOTERO_BIBL {"uncited":[],"omitted":[],"custom":[]} CSL_BIBLIOGRAPHY </w:instrText>
      </w:r>
      <w:r>
        <w:fldChar w:fldCharType="separate"/>
      </w:r>
      <w:r w:rsidR="00AD05E2" w:rsidRPr="004232A6">
        <w:rPr>
          <w:lang w:val="nb-NO"/>
        </w:rPr>
        <w:t xml:space="preserve">1. </w:t>
      </w:r>
      <w:r w:rsidR="00AD05E2" w:rsidRPr="004232A6">
        <w:rPr>
          <w:lang w:val="nb-NO"/>
        </w:rPr>
        <w:tab/>
        <w:t xml:space="preserve">Indseth T, Godøy A, Kjøllesdal M, et al. </w:t>
      </w:r>
      <w:r w:rsidR="00AD05E2" w:rsidRPr="008955B6">
        <w:rPr>
          <w:i/>
          <w:lang w:val="nb-NO"/>
        </w:rPr>
        <w:t>Covid-19 etter fødeland fra mars 2020 til februar 2021</w:t>
      </w:r>
      <w:r w:rsidR="00AD05E2" w:rsidRPr="008955B6">
        <w:rPr>
          <w:lang w:val="nb-NO"/>
        </w:rPr>
        <w:t>. Folkehelseinstituttet, 11 March 2021.</w:t>
      </w:r>
    </w:p>
    <w:p w14:paraId="79BEC13B" w14:textId="77777777" w:rsidR="00AD05E2" w:rsidRPr="00AD05E2" w:rsidRDefault="00AD05E2" w:rsidP="00AD05E2">
      <w:pPr>
        <w:pStyle w:val="Bibliografi"/>
      </w:pPr>
      <w:r w:rsidRPr="008955B6">
        <w:rPr>
          <w:lang w:val="nb-NO"/>
        </w:rPr>
        <w:t xml:space="preserve">2. </w:t>
      </w:r>
      <w:r w:rsidRPr="008955B6">
        <w:rPr>
          <w:lang w:val="nb-NO"/>
        </w:rPr>
        <w:tab/>
        <w:t xml:space="preserve">Kim H-Y, Preisser J, Rozier R, et al. </w:t>
      </w:r>
      <w:r w:rsidRPr="000B7CC3">
        <w:t xml:space="preserve">Multi-level analysis of group-randomized trials (GRT) with binary outcomes. </w:t>
      </w:r>
      <w:r w:rsidRPr="00AD05E2">
        <w:rPr>
          <w:i/>
          <w:iCs/>
        </w:rPr>
        <w:t>Community Dent Oral Epidemiol</w:t>
      </w:r>
      <w:r w:rsidRPr="00AD05E2">
        <w:t xml:space="preserve"> 2006; 34: 241–51.</w:t>
      </w:r>
    </w:p>
    <w:p w14:paraId="39F245E5" w14:textId="1A7A6061" w:rsidR="00A03053" w:rsidRPr="00CC0FA6" w:rsidRDefault="002D3E29" w:rsidP="008E0336">
      <w:r>
        <w:fldChar w:fldCharType="end"/>
      </w:r>
    </w:p>
    <w:sectPr w:rsidR="00A03053" w:rsidRPr="00CC0FA6">
      <w:footerReference w:type="default" r:id="rId1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98BAA8" w14:textId="77777777" w:rsidR="0066151F" w:rsidRDefault="0066151F" w:rsidP="00EF05F2">
      <w:pPr>
        <w:spacing w:line="240" w:lineRule="auto"/>
      </w:pPr>
      <w:r>
        <w:separator/>
      </w:r>
    </w:p>
  </w:endnote>
  <w:endnote w:type="continuationSeparator" w:id="0">
    <w:p w14:paraId="7D49BE40" w14:textId="77777777" w:rsidR="0066151F" w:rsidRDefault="0066151F" w:rsidP="00EF05F2">
      <w:pPr>
        <w:spacing w:line="240" w:lineRule="auto"/>
      </w:pPr>
      <w:r>
        <w:continuationSeparator/>
      </w:r>
    </w:p>
  </w:endnote>
  <w:endnote w:type="continuationNotice" w:id="1">
    <w:p w14:paraId="5E8D4106" w14:textId="77777777" w:rsidR="0066151F" w:rsidRDefault="0066151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85258734"/>
      <w:docPartObj>
        <w:docPartGallery w:val="Page Numbers (Bottom of Page)"/>
        <w:docPartUnique/>
      </w:docPartObj>
    </w:sdtPr>
    <w:sdtEndPr/>
    <w:sdtContent>
      <w:p w14:paraId="0C79275A" w14:textId="2C2B9DF6" w:rsidR="00EF05F2" w:rsidRDefault="00EF05F2">
        <w:pPr>
          <w:pStyle w:val="Bunntekst"/>
          <w:jc w:val="center"/>
        </w:pPr>
        <w:r>
          <w:fldChar w:fldCharType="begin"/>
        </w:r>
        <w:r>
          <w:instrText>PAGE   \* MERGEFORMAT</w:instrText>
        </w:r>
        <w:r>
          <w:fldChar w:fldCharType="separate"/>
        </w:r>
        <w:r>
          <w:rPr>
            <w:lang w:val="nb-NO"/>
          </w:rPr>
          <w:t>2</w:t>
        </w:r>
        <w:r>
          <w:fldChar w:fldCharType="end"/>
        </w:r>
      </w:p>
    </w:sdtContent>
  </w:sdt>
  <w:p w14:paraId="33161185" w14:textId="77777777" w:rsidR="00EF05F2" w:rsidRDefault="00EF05F2">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CAF9EB" w14:textId="77777777" w:rsidR="0066151F" w:rsidRDefault="0066151F" w:rsidP="00EF05F2">
      <w:pPr>
        <w:spacing w:line="240" w:lineRule="auto"/>
      </w:pPr>
      <w:r>
        <w:separator/>
      </w:r>
    </w:p>
  </w:footnote>
  <w:footnote w:type="continuationSeparator" w:id="0">
    <w:p w14:paraId="7A2DF467" w14:textId="77777777" w:rsidR="0066151F" w:rsidRDefault="0066151F" w:rsidP="00EF05F2">
      <w:pPr>
        <w:spacing w:line="240" w:lineRule="auto"/>
      </w:pPr>
      <w:r>
        <w:continuationSeparator/>
      </w:r>
    </w:p>
  </w:footnote>
  <w:footnote w:type="continuationNotice" w:id="1">
    <w:p w14:paraId="105A387C" w14:textId="77777777" w:rsidR="0066151F" w:rsidRDefault="0066151F">
      <w:pPr>
        <w:spacing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336"/>
    <w:rsid w:val="00005470"/>
    <w:rsid w:val="00010AB6"/>
    <w:rsid w:val="0001423C"/>
    <w:rsid w:val="0002028E"/>
    <w:rsid w:val="00030247"/>
    <w:rsid w:val="00036967"/>
    <w:rsid w:val="00041A8C"/>
    <w:rsid w:val="000433B7"/>
    <w:rsid w:val="00062A33"/>
    <w:rsid w:val="00063E43"/>
    <w:rsid w:val="0007519D"/>
    <w:rsid w:val="000834FE"/>
    <w:rsid w:val="00095821"/>
    <w:rsid w:val="00096BBB"/>
    <w:rsid w:val="000A7578"/>
    <w:rsid w:val="000B16E0"/>
    <w:rsid w:val="000B3B7D"/>
    <w:rsid w:val="000B7CC3"/>
    <w:rsid w:val="000C019A"/>
    <w:rsid w:val="000D0523"/>
    <w:rsid w:val="000F1004"/>
    <w:rsid w:val="000F6A2D"/>
    <w:rsid w:val="00101717"/>
    <w:rsid w:val="00113A81"/>
    <w:rsid w:val="001202EC"/>
    <w:rsid w:val="0012390B"/>
    <w:rsid w:val="0012542E"/>
    <w:rsid w:val="00130FF9"/>
    <w:rsid w:val="0013580C"/>
    <w:rsid w:val="00144D11"/>
    <w:rsid w:val="00157784"/>
    <w:rsid w:val="0016299B"/>
    <w:rsid w:val="001704ED"/>
    <w:rsid w:val="00170A91"/>
    <w:rsid w:val="0017204C"/>
    <w:rsid w:val="00173C58"/>
    <w:rsid w:val="00175491"/>
    <w:rsid w:val="00177837"/>
    <w:rsid w:val="00186A5F"/>
    <w:rsid w:val="001917B0"/>
    <w:rsid w:val="00197EAB"/>
    <w:rsid w:val="001A0220"/>
    <w:rsid w:val="001B1552"/>
    <w:rsid w:val="001C1293"/>
    <w:rsid w:val="001C5CAE"/>
    <w:rsid w:val="001D2264"/>
    <w:rsid w:val="001D3FE7"/>
    <w:rsid w:val="001F0329"/>
    <w:rsid w:val="001F2058"/>
    <w:rsid w:val="00201E0F"/>
    <w:rsid w:val="00222901"/>
    <w:rsid w:val="00223140"/>
    <w:rsid w:val="00223916"/>
    <w:rsid w:val="0022431D"/>
    <w:rsid w:val="00232332"/>
    <w:rsid w:val="002361DC"/>
    <w:rsid w:val="00236CAF"/>
    <w:rsid w:val="0024107F"/>
    <w:rsid w:val="00245C57"/>
    <w:rsid w:val="00267FA2"/>
    <w:rsid w:val="00270A79"/>
    <w:rsid w:val="00272B87"/>
    <w:rsid w:val="002777EA"/>
    <w:rsid w:val="00284BAB"/>
    <w:rsid w:val="00292FF9"/>
    <w:rsid w:val="002A5610"/>
    <w:rsid w:val="002B3DFB"/>
    <w:rsid w:val="002C019C"/>
    <w:rsid w:val="002C39AA"/>
    <w:rsid w:val="002C5C7A"/>
    <w:rsid w:val="002C65F7"/>
    <w:rsid w:val="002D00C9"/>
    <w:rsid w:val="002D3E29"/>
    <w:rsid w:val="002E0B7D"/>
    <w:rsid w:val="002E3D43"/>
    <w:rsid w:val="002E536D"/>
    <w:rsid w:val="002E6AC1"/>
    <w:rsid w:val="002F2906"/>
    <w:rsid w:val="002F5451"/>
    <w:rsid w:val="002F698A"/>
    <w:rsid w:val="002F6B5A"/>
    <w:rsid w:val="002F6DC8"/>
    <w:rsid w:val="00300183"/>
    <w:rsid w:val="0030319F"/>
    <w:rsid w:val="00315EAA"/>
    <w:rsid w:val="00330124"/>
    <w:rsid w:val="00335108"/>
    <w:rsid w:val="00340042"/>
    <w:rsid w:val="0034796B"/>
    <w:rsid w:val="00352D60"/>
    <w:rsid w:val="00355241"/>
    <w:rsid w:val="00355489"/>
    <w:rsid w:val="00371373"/>
    <w:rsid w:val="00376233"/>
    <w:rsid w:val="00390346"/>
    <w:rsid w:val="00391AA1"/>
    <w:rsid w:val="00392730"/>
    <w:rsid w:val="00392F9A"/>
    <w:rsid w:val="00393093"/>
    <w:rsid w:val="003A2411"/>
    <w:rsid w:val="003A26C8"/>
    <w:rsid w:val="003B0119"/>
    <w:rsid w:val="003B42DE"/>
    <w:rsid w:val="003B47C7"/>
    <w:rsid w:val="003C5208"/>
    <w:rsid w:val="003C5988"/>
    <w:rsid w:val="003C6EEA"/>
    <w:rsid w:val="003D3FF1"/>
    <w:rsid w:val="003E0F68"/>
    <w:rsid w:val="003E7659"/>
    <w:rsid w:val="003F5F6D"/>
    <w:rsid w:val="00402435"/>
    <w:rsid w:val="00404EDF"/>
    <w:rsid w:val="00407DBC"/>
    <w:rsid w:val="004163C8"/>
    <w:rsid w:val="0042055A"/>
    <w:rsid w:val="004232A6"/>
    <w:rsid w:val="00427022"/>
    <w:rsid w:val="00430372"/>
    <w:rsid w:val="0045232E"/>
    <w:rsid w:val="00460402"/>
    <w:rsid w:val="00461AF5"/>
    <w:rsid w:val="00467204"/>
    <w:rsid w:val="00467603"/>
    <w:rsid w:val="0048413F"/>
    <w:rsid w:val="00484AA8"/>
    <w:rsid w:val="004A0076"/>
    <w:rsid w:val="004A3903"/>
    <w:rsid w:val="004A48AD"/>
    <w:rsid w:val="004B22AD"/>
    <w:rsid w:val="004C3332"/>
    <w:rsid w:val="004C3AEF"/>
    <w:rsid w:val="004C53B4"/>
    <w:rsid w:val="004D0EE7"/>
    <w:rsid w:val="004D6573"/>
    <w:rsid w:val="004E0B05"/>
    <w:rsid w:val="0050527D"/>
    <w:rsid w:val="00506E55"/>
    <w:rsid w:val="00511B22"/>
    <w:rsid w:val="0051333B"/>
    <w:rsid w:val="00521E7A"/>
    <w:rsid w:val="00526EE6"/>
    <w:rsid w:val="00537C2A"/>
    <w:rsid w:val="00547969"/>
    <w:rsid w:val="00550AED"/>
    <w:rsid w:val="005514F3"/>
    <w:rsid w:val="005540FD"/>
    <w:rsid w:val="005542AB"/>
    <w:rsid w:val="00555700"/>
    <w:rsid w:val="00571070"/>
    <w:rsid w:val="005829B0"/>
    <w:rsid w:val="005A00D6"/>
    <w:rsid w:val="005A345C"/>
    <w:rsid w:val="005A73F1"/>
    <w:rsid w:val="005B2F35"/>
    <w:rsid w:val="005C33B9"/>
    <w:rsid w:val="005C5165"/>
    <w:rsid w:val="005D09AC"/>
    <w:rsid w:val="005D683E"/>
    <w:rsid w:val="005E0FC0"/>
    <w:rsid w:val="005E5D62"/>
    <w:rsid w:val="005E7F96"/>
    <w:rsid w:val="005F7E18"/>
    <w:rsid w:val="006012D7"/>
    <w:rsid w:val="00607BD5"/>
    <w:rsid w:val="00607EDC"/>
    <w:rsid w:val="00612144"/>
    <w:rsid w:val="00615AA3"/>
    <w:rsid w:val="00623141"/>
    <w:rsid w:val="006247F2"/>
    <w:rsid w:val="00637E9E"/>
    <w:rsid w:val="006405AE"/>
    <w:rsid w:val="00647662"/>
    <w:rsid w:val="00651E80"/>
    <w:rsid w:val="006531AF"/>
    <w:rsid w:val="0065574A"/>
    <w:rsid w:val="0066151F"/>
    <w:rsid w:val="0066258C"/>
    <w:rsid w:val="00680C8F"/>
    <w:rsid w:val="00681FE5"/>
    <w:rsid w:val="00682652"/>
    <w:rsid w:val="006976AF"/>
    <w:rsid w:val="006A1AD6"/>
    <w:rsid w:val="006A1E5F"/>
    <w:rsid w:val="006B6C1D"/>
    <w:rsid w:val="006C3499"/>
    <w:rsid w:val="006D2E72"/>
    <w:rsid w:val="006D481A"/>
    <w:rsid w:val="006E2AE0"/>
    <w:rsid w:val="006E5B7E"/>
    <w:rsid w:val="006F487E"/>
    <w:rsid w:val="006F7755"/>
    <w:rsid w:val="00701D54"/>
    <w:rsid w:val="007051A8"/>
    <w:rsid w:val="00705964"/>
    <w:rsid w:val="00716706"/>
    <w:rsid w:val="007264D1"/>
    <w:rsid w:val="007339D2"/>
    <w:rsid w:val="00733DBD"/>
    <w:rsid w:val="00746A22"/>
    <w:rsid w:val="007473EB"/>
    <w:rsid w:val="00764B97"/>
    <w:rsid w:val="00771182"/>
    <w:rsid w:val="00774A70"/>
    <w:rsid w:val="00774ACF"/>
    <w:rsid w:val="00781C64"/>
    <w:rsid w:val="0079378D"/>
    <w:rsid w:val="0079776E"/>
    <w:rsid w:val="007B0BE7"/>
    <w:rsid w:val="007D4726"/>
    <w:rsid w:val="007E00E6"/>
    <w:rsid w:val="007E120D"/>
    <w:rsid w:val="007E411E"/>
    <w:rsid w:val="007F5BBF"/>
    <w:rsid w:val="00800244"/>
    <w:rsid w:val="008029BA"/>
    <w:rsid w:val="0080318C"/>
    <w:rsid w:val="0080438F"/>
    <w:rsid w:val="0081130D"/>
    <w:rsid w:val="008169EC"/>
    <w:rsid w:val="00817E71"/>
    <w:rsid w:val="00824550"/>
    <w:rsid w:val="00834E91"/>
    <w:rsid w:val="00835893"/>
    <w:rsid w:val="00844AA2"/>
    <w:rsid w:val="00857BD2"/>
    <w:rsid w:val="00864408"/>
    <w:rsid w:val="00864C64"/>
    <w:rsid w:val="008653D3"/>
    <w:rsid w:val="008700AE"/>
    <w:rsid w:val="008709E0"/>
    <w:rsid w:val="00871400"/>
    <w:rsid w:val="00871643"/>
    <w:rsid w:val="00881FB0"/>
    <w:rsid w:val="0088525D"/>
    <w:rsid w:val="0088758C"/>
    <w:rsid w:val="008955B6"/>
    <w:rsid w:val="008A3F85"/>
    <w:rsid w:val="008B4534"/>
    <w:rsid w:val="008C259C"/>
    <w:rsid w:val="008C3D45"/>
    <w:rsid w:val="008D15D8"/>
    <w:rsid w:val="008D2F95"/>
    <w:rsid w:val="008D424F"/>
    <w:rsid w:val="008D6242"/>
    <w:rsid w:val="008E0336"/>
    <w:rsid w:val="008E6630"/>
    <w:rsid w:val="009065CC"/>
    <w:rsid w:val="009067F4"/>
    <w:rsid w:val="009068FA"/>
    <w:rsid w:val="0091117A"/>
    <w:rsid w:val="00911B4E"/>
    <w:rsid w:val="00913B64"/>
    <w:rsid w:val="00913CC5"/>
    <w:rsid w:val="0091674E"/>
    <w:rsid w:val="00921A34"/>
    <w:rsid w:val="00927038"/>
    <w:rsid w:val="00927342"/>
    <w:rsid w:val="00931BF2"/>
    <w:rsid w:val="00931E70"/>
    <w:rsid w:val="00932ADF"/>
    <w:rsid w:val="00951D9B"/>
    <w:rsid w:val="009556FB"/>
    <w:rsid w:val="009635BA"/>
    <w:rsid w:val="00967A47"/>
    <w:rsid w:val="009733D2"/>
    <w:rsid w:val="009853EB"/>
    <w:rsid w:val="00987E4F"/>
    <w:rsid w:val="0099102A"/>
    <w:rsid w:val="009A0FDD"/>
    <w:rsid w:val="009B363D"/>
    <w:rsid w:val="009C3669"/>
    <w:rsid w:val="009D6D61"/>
    <w:rsid w:val="009E67A5"/>
    <w:rsid w:val="009F051B"/>
    <w:rsid w:val="009F581E"/>
    <w:rsid w:val="00A03053"/>
    <w:rsid w:val="00A05D91"/>
    <w:rsid w:val="00A211EA"/>
    <w:rsid w:val="00A230BA"/>
    <w:rsid w:val="00A271C5"/>
    <w:rsid w:val="00A421FD"/>
    <w:rsid w:val="00A46072"/>
    <w:rsid w:val="00A535EE"/>
    <w:rsid w:val="00A60F9A"/>
    <w:rsid w:val="00A62A5A"/>
    <w:rsid w:val="00A712C2"/>
    <w:rsid w:val="00A722CF"/>
    <w:rsid w:val="00A74CAE"/>
    <w:rsid w:val="00A80664"/>
    <w:rsid w:val="00A81B4C"/>
    <w:rsid w:val="00A82E2F"/>
    <w:rsid w:val="00A82EE5"/>
    <w:rsid w:val="00A96DBD"/>
    <w:rsid w:val="00AB20C8"/>
    <w:rsid w:val="00AD05E2"/>
    <w:rsid w:val="00AD49B3"/>
    <w:rsid w:val="00AD59A2"/>
    <w:rsid w:val="00AD7C6F"/>
    <w:rsid w:val="00AE02B6"/>
    <w:rsid w:val="00B0036A"/>
    <w:rsid w:val="00B004DA"/>
    <w:rsid w:val="00B030DE"/>
    <w:rsid w:val="00B04CFD"/>
    <w:rsid w:val="00B23FCB"/>
    <w:rsid w:val="00B30014"/>
    <w:rsid w:val="00B52331"/>
    <w:rsid w:val="00B53B29"/>
    <w:rsid w:val="00B54AD7"/>
    <w:rsid w:val="00B55C2F"/>
    <w:rsid w:val="00B61576"/>
    <w:rsid w:val="00B6329C"/>
    <w:rsid w:val="00B71C0D"/>
    <w:rsid w:val="00B86F80"/>
    <w:rsid w:val="00B9177D"/>
    <w:rsid w:val="00B949EA"/>
    <w:rsid w:val="00BB38FF"/>
    <w:rsid w:val="00BB6055"/>
    <w:rsid w:val="00BC0830"/>
    <w:rsid w:val="00BC1D91"/>
    <w:rsid w:val="00BE2496"/>
    <w:rsid w:val="00BE2A5D"/>
    <w:rsid w:val="00BE3E35"/>
    <w:rsid w:val="00BF40FF"/>
    <w:rsid w:val="00BF5A41"/>
    <w:rsid w:val="00BF70FB"/>
    <w:rsid w:val="00C05D9C"/>
    <w:rsid w:val="00C0678B"/>
    <w:rsid w:val="00C06825"/>
    <w:rsid w:val="00C12AF3"/>
    <w:rsid w:val="00C177F4"/>
    <w:rsid w:val="00C20478"/>
    <w:rsid w:val="00C338A6"/>
    <w:rsid w:val="00C33D89"/>
    <w:rsid w:val="00C359D7"/>
    <w:rsid w:val="00C40288"/>
    <w:rsid w:val="00C42BD4"/>
    <w:rsid w:val="00C44118"/>
    <w:rsid w:val="00C50569"/>
    <w:rsid w:val="00C56085"/>
    <w:rsid w:val="00C66747"/>
    <w:rsid w:val="00C66EF1"/>
    <w:rsid w:val="00C71242"/>
    <w:rsid w:val="00C8580D"/>
    <w:rsid w:val="00C90CA6"/>
    <w:rsid w:val="00C90CBA"/>
    <w:rsid w:val="00CA2289"/>
    <w:rsid w:val="00CB217B"/>
    <w:rsid w:val="00CB7068"/>
    <w:rsid w:val="00CC009A"/>
    <w:rsid w:val="00CC0FA6"/>
    <w:rsid w:val="00CC3B46"/>
    <w:rsid w:val="00CD2801"/>
    <w:rsid w:val="00CE087C"/>
    <w:rsid w:val="00CF3D74"/>
    <w:rsid w:val="00D14A94"/>
    <w:rsid w:val="00D17B9A"/>
    <w:rsid w:val="00D234F5"/>
    <w:rsid w:val="00D462FB"/>
    <w:rsid w:val="00D5317B"/>
    <w:rsid w:val="00D57452"/>
    <w:rsid w:val="00D618B4"/>
    <w:rsid w:val="00D63E1F"/>
    <w:rsid w:val="00D74798"/>
    <w:rsid w:val="00D910D7"/>
    <w:rsid w:val="00D92C35"/>
    <w:rsid w:val="00D92D88"/>
    <w:rsid w:val="00D95B20"/>
    <w:rsid w:val="00D96F75"/>
    <w:rsid w:val="00DB7293"/>
    <w:rsid w:val="00DC203F"/>
    <w:rsid w:val="00DC23D5"/>
    <w:rsid w:val="00DC51DD"/>
    <w:rsid w:val="00DE251B"/>
    <w:rsid w:val="00DF4548"/>
    <w:rsid w:val="00DF7064"/>
    <w:rsid w:val="00E02871"/>
    <w:rsid w:val="00E154A4"/>
    <w:rsid w:val="00E239E0"/>
    <w:rsid w:val="00E24885"/>
    <w:rsid w:val="00E25A76"/>
    <w:rsid w:val="00E25F12"/>
    <w:rsid w:val="00E36846"/>
    <w:rsid w:val="00E4172A"/>
    <w:rsid w:val="00E50EF4"/>
    <w:rsid w:val="00E541B3"/>
    <w:rsid w:val="00E57FA1"/>
    <w:rsid w:val="00E63BD5"/>
    <w:rsid w:val="00E7044B"/>
    <w:rsid w:val="00E7168B"/>
    <w:rsid w:val="00E71BDA"/>
    <w:rsid w:val="00E751DB"/>
    <w:rsid w:val="00E775EE"/>
    <w:rsid w:val="00E83FE1"/>
    <w:rsid w:val="00E907EE"/>
    <w:rsid w:val="00E928A3"/>
    <w:rsid w:val="00E933C6"/>
    <w:rsid w:val="00E95757"/>
    <w:rsid w:val="00EA519A"/>
    <w:rsid w:val="00EA6CEF"/>
    <w:rsid w:val="00EA6FC7"/>
    <w:rsid w:val="00EF04C5"/>
    <w:rsid w:val="00EF05F2"/>
    <w:rsid w:val="00EF2180"/>
    <w:rsid w:val="00EF3FA7"/>
    <w:rsid w:val="00EF4386"/>
    <w:rsid w:val="00EF4C38"/>
    <w:rsid w:val="00EF59C1"/>
    <w:rsid w:val="00EF5CD9"/>
    <w:rsid w:val="00F0029B"/>
    <w:rsid w:val="00F008DC"/>
    <w:rsid w:val="00F03253"/>
    <w:rsid w:val="00F063E8"/>
    <w:rsid w:val="00F06DE0"/>
    <w:rsid w:val="00F11E19"/>
    <w:rsid w:val="00F12060"/>
    <w:rsid w:val="00F13713"/>
    <w:rsid w:val="00F153B8"/>
    <w:rsid w:val="00F1582E"/>
    <w:rsid w:val="00F2093B"/>
    <w:rsid w:val="00F276B8"/>
    <w:rsid w:val="00F33DB7"/>
    <w:rsid w:val="00F43B93"/>
    <w:rsid w:val="00F45891"/>
    <w:rsid w:val="00F5472C"/>
    <w:rsid w:val="00F60A8C"/>
    <w:rsid w:val="00F72F52"/>
    <w:rsid w:val="00F94A02"/>
    <w:rsid w:val="00F97F8A"/>
    <w:rsid w:val="00FB0D2A"/>
    <w:rsid w:val="00FB78F2"/>
    <w:rsid w:val="00FC7E89"/>
    <w:rsid w:val="00FE0C1A"/>
    <w:rsid w:val="00FF4C6D"/>
    <w:rsid w:val="00FF662B"/>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19685"/>
  <w15:chartTrackingRefBased/>
  <w15:docId w15:val="{F1657237-F7E4-4876-B7C6-310681321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0336"/>
    <w:pPr>
      <w:spacing w:after="0" w:line="300" w:lineRule="exact"/>
    </w:pPr>
    <w:rPr>
      <w:rFonts w:ascii="Times New Roman" w:eastAsia="Times New Roman" w:hAnsi="Times New Roman" w:cs="Times New Roman"/>
      <w:sz w:val="24"/>
      <w:szCs w:val="20"/>
      <w:lang w:val="en-GB"/>
    </w:rPr>
  </w:style>
  <w:style w:type="paragraph" w:styleId="Overskrift1">
    <w:name w:val="heading 1"/>
    <w:basedOn w:val="Normal"/>
    <w:next w:val="Normal"/>
    <w:link w:val="Overskrift1Tegn"/>
    <w:uiPriority w:val="9"/>
    <w:qFormat/>
    <w:rsid w:val="002E6AC1"/>
    <w:pPr>
      <w:keepNext/>
      <w:keepLines/>
      <w:spacing w:before="240"/>
      <w:outlineLvl w:val="0"/>
    </w:pPr>
    <w:rPr>
      <w:rFonts w:asciiTheme="majorHAnsi" w:eastAsiaTheme="majorEastAsia" w:hAnsiTheme="majorHAnsi" w:cstheme="majorBidi"/>
      <w:color w:val="000000" w:themeColor="text1"/>
      <w:sz w:val="32"/>
      <w:szCs w:val="32"/>
    </w:rPr>
  </w:style>
  <w:style w:type="paragraph" w:styleId="Overskrift2">
    <w:name w:val="heading 2"/>
    <w:basedOn w:val="Normal"/>
    <w:next w:val="Normal"/>
    <w:link w:val="Overskrift2Tegn"/>
    <w:uiPriority w:val="9"/>
    <w:unhideWhenUsed/>
    <w:qFormat/>
    <w:rsid w:val="00175491"/>
    <w:pPr>
      <w:keepNext/>
      <w:keepLines/>
      <w:spacing w:before="40"/>
      <w:outlineLvl w:val="1"/>
    </w:pPr>
    <w:rPr>
      <w:rFonts w:asciiTheme="majorHAnsi" w:eastAsiaTheme="majorEastAsia" w:hAnsiTheme="majorHAnsi" w:cstheme="majorBidi"/>
      <w:sz w:val="26"/>
      <w:szCs w:val="26"/>
    </w:rPr>
  </w:style>
  <w:style w:type="paragraph" w:styleId="Overskrift3">
    <w:name w:val="heading 3"/>
    <w:basedOn w:val="Normal"/>
    <w:next w:val="Normal"/>
    <w:link w:val="Overskrift3Tegn"/>
    <w:uiPriority w:val="9"/>
    <w:unhideWhenUsed/>
    <w:qFormat/>
    <w:rsid w:val="008E0336"/>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TableHeader">
    <w:name w:val="TableHeader"/>
    <w:basedOn w:val="Normal"/>
    <w:rsid w:val="008E0336"/>
    <w:pPr>
      <w:spacing w:before="120" w:line="240" w:lineRule="auto"/>
    </w:pPr>
    <w:rPr>
      <w:b/>
    </w:rPr>
  </w:style>
  <w:style w:type="paragraph" w:customStyle="1" w:styleId="TableSubHead">
    <w:name w:val="TableSubHead"/>
    <w:basedOn w:val="TableHeader"/>
    <w:rsid w:val="008E0336"/>
  </w:style>
  <w:style w:type="character" w:customStyle="1" w:styleId="Overskrift1Tegn">
    <w:name w:val="Overskrift 1 Tegn"/>
    <w:basedOn w:val="Standardskriftforavsnitt"/>
    <w:link w:val="Overskrift1"/>
    <w:uiPriority w:val="9"/>
    <w:rsid w:val="002E6AC1"/>
    <w:rPr>
      <w:rFonts w:asciiTheme="majorHAnsi" w:eastAsiaTheme="majorEastAsia" w:hAnsiTheme="majorHAnsi" w:cstheme="majorBidi"/>
      <w:color w:val="000000" w:themeColor="text1"/>
      <w:sz w:val="32"/>
      <w:szCs w:val="32"/>
      <w:lang w:val="en-GB"/>
    </w:rPr>
  </w:style>
  <w:style w:type="character" w:customStyle="1" w:styleId="Overskrift2Tegn">
    <w:name w:val="Overskrift 2 Tegn"/>
    <w:basedOn w:val="Standardskriftforavsnitt"/>
    <w:link w:val="Overskrift2"/>
    <w:uiPriority w:val="9"/>
    <w:rsid w:val="00175491"/>
    <w:rPr>
      <w:rFonts w:asciiTheme="majorHAnsi" w:eastAsiaTheme="majorEastAsia" w:hAnsiTheme="majorHAnsi" w:cstheme="majorBidi"/>
      <w:sz w:val="26"/>
      <w:szCs w:val="26"/>
      <w:lang w:val="en-GB"/>
    </w:rPr>
  </w:style>
  <w:style w:type="character" w:customStyle="1" w:styleId="Overskrift3Tegn">
    <w:name w:val="Overskrift 3 Tegn"/>
    <w:basedOn w:val="Standardskriftforavsnitt"/>
    <w:link w:val="Overskrift3"/>
    <w:uiPriority w:val="9"/>
    <w:rsid w:val="008E0336"/>
    <w:rPr>
      <w:rFonts w:asciiTheme="majorHAnsi" w:eastAsiaTheme="majorEastAsia" w:hAnsiTheme="majorHAnsi" w:cstheme="majorBidi"/>
      <w:color w:val="1F3763" w:themeColor="accent1" w:themeShade="7F"/>
      <w:sz w:val="24"/>
      <w:szCs w:val="24"/>
      <w:lang w:val="en-GB"/>
    </w:rPr>
  </w:style>
  <w:style w:type="paragraph" w:styleId="Bobletekst">
    <w:name w:val="Balloon Text"/>
    <w:basedOn w:val="Normal"/>
    <w:link w:val="BobletekstTegn"/>
    <w:uiPriority w:val="99"/>
    <w:semiHidden/>
    <w:unhideWhenUsed/>
    <w:rsid w:val="009A0FDD"/>
    <w:pPr>
      <w:spacing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9A0FDD"/>
    <w:rPr>
      <w:rFonts w:ascii="Segoe UI" w:eastAsia="Times New Roman" w:hAnsi="Segoe UI" w:cs="Segoe UI"/>
      <w:sz w:val="18"/>
      <w:szCs w:val="18"/>
      <w:lang w:val="en-GB"/>
    </w:rPr>
  </w:style>
  <w:style w:type="paragraph" w:styleId="Tittel">
    <w:name w:val="Title"/>
    <w:basedOn w:val="Normal"/>
    <w:next w:val="Normal"/>
    <w:link w:val="TittelTegn"/>
    <w:uiPriority w:val="10"/>
    <w:qFormat/>
    <w:rsid w:val="002E6AC1"/>
    <w:pPr>
      <w:spacing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2E6AC1"/>
    <w:rPr>
      <w:rFonts w:asciiTheme="majorHAnsi" w:eastAsiaTheme="majorEastAsia" w:hAnsiTheme="majorHAnsi" w:cstheme="majorBidi"/>
      <w:spacing w:val="-10"/>
      <w:kern w:val="28"/>
      <w:sz w:val="56"/>
      <w:szCs w:val="56"/>
      <w:lang w:val="en-GB"/>
    </w:rPr>
  </w:style>
  <w:style w:type="character" w:styleId="Hyperkobling">
    <w:name w:val="Hyperlink"/>
    <w:basedOn w:val="Standardskriftforavsnitt"/>
    <w:uiPriority w:val="99"/>
    <w:unhideWhenUsed/>
    <w:rsid w:val="00EF4386"/>
    <w:rPr>
      <w:color w:val="0563C1" w:themeColor="hyperlink"/>
      <w:u w:val="single"/>
    </w:rPr>
  </w:style>
  <w:style w:type="character" w:styleId="Ulstomtale">
    <w:name w:val="Unresolved Mention"/>
    <w:basedOn w:val="Standardskriftforavsnitt"/>
    <w:uiPriority w:val="99"/>
    <w:semiHidden/>
    <w:unhideWhenUsed/>
    <w:rsid w:val="00EF4386"/>
    <w:rPr>
      <w:color w:val="605E5C"/>
      <w:shd w:val="clear" w:color="auto" w:fill="E1DFDD"/>
    </w:rPr>
  </w:style>
  <w:style w:type="paragraph" w:styleId="Ingenmellomrom">
    <w:name w:val="No Spacing"/>
    <w:uiPriority w:val="1"/>
    <w:qFormat/>
    <w:rsid w:val="008653D3"/>
    <w:pPr>
      <w:spacing w:after="0" w:line="240" w:lineRule="auto"/>
    </w:pPr>
    <w:rPr>
      <w:rFonts w:ascii="Times New Roman" w:eastAsia="Times New Roman" w:hAnsi="Times New Roman" w:cs="Times New Roman"/>
      <w:sz w:val="24"/>
      <w:szCs w:val="20"/>
      <w:lang w:val="en-GB"/>
    </w:rPr>
  </w:style>
  <w:style w:type="character" w:styleId="Merknadsreferanse">
    <w:name w:val="annotation reference"/>
    <w:basedOn w:val="Standardskriftforavsnitt"/>
    <w:uiPriority w:val="99"/>
    <w:semiHidden/>
    <w:unhideWhenUsed/>
    <w:rsid w:val="002A5610"/>
    <w:rPr>
      <w:sz w:val="16"/>
      <w:szCs w:val="16"/>
    </w:rPr>
  </w:style>
  <w:style w:type="paragraph" w:styleId="Merknadstekst">
    <w:name w:val="annotation text"/>
    <w:basedOn w:val="Normal"/>
    <w:link w:val="MerknadstekstTegn"/>
    <w:uiPriority w:val="99"/>
    <w:semiHidden/>
    <w:unhideWhenUsed/>
    <w:rsid w:val="002A5610"/>
    <w:pPr>
      <w:spacing w:line="240" w:lineRule="auto"/>
    </w:pPr>
    <w:rPr>
      <w:sz w:val="20"/>
    </w:rPr>
  </w:style>
  <w:style w:type="character" w:customStyle="1" w:styleId="MerknadstekstTegn">
    <w:name w:val="Merknadstekst Tegn"/>
    <w:basedOn w:val="Standardskriftforavsnitt"/>
    <w:link w:val="Merknadstekst"/>
    <w:uiPriority w:val="99"/>
    <w:semiHidden/>
    <w:rsid w:val="002A5610"/>
    <w:rPr>
      <w:rFonts w:ascii="Times New Roman" w:eastAsia="Times New Roman" w:hAnsi="Times New Roman" w:cs="Times New Roman"/>
      <w:sz w:val="20"/>
      <w:szCs w:val="20"/>
      <w:lang w:val="en-GB"/>
    </w:rPr>
  </w:style>
  <w:style w:type="paragraph" w:styleId="Kommentaremne">
    <w:name w:val="annotation subject"/>
    <w:basedOn w:val="Merknadstekst"/>
    <w:next w:val="Merknadstekst"/>
    <w:link w:val="KommentaremneTegn"/>
    <w:uiPriority w:val="99"/>
    <w:semiHidden/>
    <w:unhideWhenUsed/>
    <w:rsid w:val="002A5610"/>
    <w:rPr>
      <w:b/>
      <w:bCs/>
    </w:rPr>
  </w:style>
  <w:style w:type="character" w:customStyle="1" w:styleId="KommentaremneTegn">
    <w:name w:val="Kommentaremne Tegn"/>
    <w:basedOn w:val="MerknadstekstTegn"/>
    <w:link w:val="Kommentaremne"/>
    <w:uiPriority w:val="99"/>
    <w:semiHidden/>
    <w:rsid w:val="002A5610"/>
    <w:rPr>
      <w:rFonts w:ascii="Times New Roman" w:eastAsia="Times New Roman" w:hAnsi="Times New Roman" w:cs="Times New Roman"/>
      <w:b/>
      <w:bCs/>
      <w:sz w:val="20"/>
      <w:szCs w:val="20"/>
      <w:lang w:val="en-GB"/>
    </w:rPr>
  </w:style>
  <w:style w:type="table" w:styleId="Tabellrutenett">
    <w:name w:val="Table Grid"/>
    <w:basedOn w:val="Vanligtabell"/>
    <w:uiPriority w:val="39"/>
    <w:rsid w:val="00DF45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
    <w:name w:val="Bibliography"/>
    <w:basedOn w:val="Normal"/>
    <w:next w:val="Normal"/>
    <w:uiPriority w:val="37"/>
    <w:unhideWhenUsed/>
    <w:rsid w:val="00647662"/>
    <w:pPr>
      <w:tabs>
        <w:tab w:val="left" w:pos="384"/>
      </w:tabs>
      <w:spacing w:after="240" w:line="240" w:lineRule="exact"/>
      <w:ind w:left="384" w:hanging="384"/>
    </w:pPr>
  </w:style>
  <w:style w:type="paragraph" w:styleId="Topptekst">
    <w:name w:val="header"/>
    <w:basedOn w:val="Normal"/>
    <w:link w:val="TopptekstTegn"/>
    <w:uiPriority w:val="99"/>
    <w:unhideWhenUsed/>
    <w:rsid w:val="00EF05F2"/>
    <w:pPr>
      <w:tabs>
        <w:tab w:val="center" w:pos="4536"/>
        <w:tab w:val="right" w:pos="9072"/>
      </w:tabs>
      <w:spacing w:line="240" w:lineRule="auto"/>
    </w:pPr>
  </w:style>
  <w:style w:type="character" w:customStyle="1" w:styleId="TopptekstTegn">
    <w:name w:val="Topptekst Tegn"/>
    <w:basedOn w:val="Standardskriftforavsnitt"/>
    <w:link w:val="Topptekst"/>
    <w:uiPriority w:val="99"/>
    <w:rsid w:val="00EF05F2"/>
    <w:rPr>
      <w:rFonts w:ascii="Times New Roman" w:eastAsia="Times New Roman" w:hAnsi="Times New Roman" w:cs="Times New Roman"/>
      <w:sz w:val="24"/>
      <w:szCs w:val="20"/>
      <w:lang w:val="en-GB"/>
    </w:rPr>
  </w:style>
  <w:style w:type="paragraph" w:styleId="Bunntekst">
    <w:name w:val="footer"/>
    <w:basedOn w:val="Normal"/>
    <w:link w:val="BunntekstTegn"/>
    <w:uiPriority w:val="99"/>
    <w:unhideWhenUsed/>
    <w:rsid w:val="00EF05F2"/>
    <w:pPr>
      <w:tabs>
        <w:tab w:val="center" w:pos="4536"/>
        <w:tab w:val="right" w:pos="9072"/>
      </w:tabs>
      <w:spacing w:line="240" w:lineRule="auto"/>
    </w:pPr>
  </w:style>
  <w:style w:type="character" w:customStyle="1" w:styleId="BunntekstTegn">
    <w:name w:val="Bunntekst Tegn"/>
    <w:basedOn w:val="Standardskriftforavsnitt"/>
    <w:link w:val="Bunntekst"/>
    <w:uiPriority w:val="99"/>
    <w:rsid w:val="00EF05F2"/>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655249">
      <w:bodyDiv w:val="1"/>
      <w:marLeft w:val="0"/>
      <w:marRight w:val="0"/>
      <w:marTop w:val="0"/>
      <w:marBottom w:val="0"/>
      <w:divBdr>
        <w:top w:val="none" w:sz="0" w:space="0" w:color="auto"/>
        <w:left w:val="none" w:sz="0" w:space="0" w:color="auto"/>
        <w:bottom w:val="none" w:sz="0" w:space="0" w:color="auto"/>
        <w:right w:val="none" w:sz="0" w:space="0" w:color="auto"/>
      </w:divBdr>
    </w:div>
    <w:div w:id="772672968">
      <w:bodyDiv w:val="1"/>
      <w:marLeft w:val="0"/>
      <w:marRight w:val="0"/>
      <w:marTop w:val="0"/>
      <w:marBottom w:val="0"/>
      <w:divBdr>
        <w:top w:val="none" w:sz="0" w:space="0" w:color="auto"/>
        <w:left w:val="none" w:sz="0" w:space="0" w:color="auto"/>
        <w:bottom w:val="none" w:sz="0" w:space="0" w:color="auto"/>
        <w:right w:val="none" w:sz="0" w:space="0" w:color="auto"/>
      </w:divBdr>
    </w:div>
    <w:div w:id="814108241">
      <w:bodyDiv w:val="1"/>
      <w:marLeft w:val="0"/>
      <w:marRight w:val="0"/>
      <w:marTop w:val="0"/>
      <w:marBottom w:val="0"/>
      <w:divBdr>
        <w:top w:val="none" w:sz="0" w:space="0" w:color="auto"/>
        <w:left w:val="none" w:sz="0" w:space="0" w:color="auto"/>
        <w:bottom w:val="none" w:sz="0" w:space="0" w:color="auto"/>
        <w:right w:val="none" w:sz="0" w:space="0" w:color="auto"/>
      </w:divBdr>
    </w:div>
    <w:div w:id="1911309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Anita.Thorolvsen.Munch@helsedir.no"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mailto:christine.hansen@mindshareworld.com"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s://www.sealedenvelope.com/simple-randomiser/v1/lists"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Atle.Fretheim@fhi.no" TargetMode="External"/><Relationship Id="rId5" Type="http://schemas.openxmlformats.org/officeDocument/2006/relationships/styles" Target="styles.xml"/><Relationship Id="rId15" Type="http://schemas.openxmlformats.org/officeDocument/2006/relationships/hyperlink" Target="http://www.sealedenvelope.com" TargetMode="External"/><Relationship Id="rId10" Type="http://schemas.openxmlformats.org/officeDocument/2006/relationships/hyperlink" Target="mailto:ingeborghess.elgersma@fhi.no" TargetMode="Externa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yperlink" Target="mailto:Thor.Indseth@fhi.no"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47C549A9704FF4384C95A5079867DB1" ma:contentTypeVersion="10" ma:contentTypeDescription="Create a new document." ma:contentTypeScope="" ma:versionID="3136ece0581098372fa3251e69878cab">
  <xsd:schema xmlns:xsd="http://www.w3.org/2001/XMLSchema" xmlns:xs="http://www.w3.org/2001/XMLSchema" xmlns:p="http://schemas.microsoft.com/office/2006/metadata/properties" xmlns:ns3="8082d0b5-f685-4a2a-be53-73197b3f3230" xmlns:ns4="51cb8cb7-d38a-4695-9963-64d788a4c7ff" targetNamespace="http://schemas.microsoft.com/office/2006/metadata/properties" ma:root="true" ma:fieldsID="3f6cafcad7da3ef8403dfc097e3586cb" ns3:_="" ns4:_="">
    <xsd:import namespace="8082d0b5-f685-4a2a-be53-73197b3f3230"/>
    <xsd:import namespace="51cb8cb7-d38a-4695-9963-64d788a4c7f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82d0b5-f685-4a2a-be53-73197b3f32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1cb8cb7-d38a-4695-9963-64d788a4c7ff"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D964FE-F786-4D11-9279-C46E0814576F}">
  <ds:schemaRefs>
    <ds:schemaRef ds:uri="http://schemas.openxmlformats.org/officeDocument/2006/bibliography"/>
  </ds:schemaRefs>
</ds:datastoreItem>
</file>

<file path=customXml/itemProps2.xml><?xml version="1.0" encoding="utf-8"?>
<ds:datastoreItem xmlns:ds="http://schemas.openxmlformats.org/officeDocument/2006/customXml" ds:itemID="{18BB50F2-1048-4C8B-BA08-E13CC057D80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8DAF0BB-16E3-4ED4-ADC9-0CF0EDDA53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82d0b5-f685-4a2a-be53-73197b3f3230"/>
    <ds:schemaRef ds:uri="51cb8cb7-d38a-4695-9963-64d788a4c7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AD8FD29-1C8F-4EC5-ABA8-5738D2A4231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386</Words>
  <Characters>12648</Characters>
  <Application>Microsoft Office Word</Application>
  <DocSecurity>0</DocSecurity>
  <Lines>105</Lines>
  <Paragraphs>30</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5004</CharactersWithSpaces>
  <SharedDoc>false</SharedDoc>
  <HLinks>
    <vt:vector size="42" baseType="variant">
      <vt:variant>
        <vt:i4>5767252</vt:i4>
      </vt:variant>
      <vt:variant>
        <vt:i4>21</vt:i4>
      </vt:variant>
      <vt:variant>
        <vt:i4>0</vt:i4>
      </vt:variant>
      <vt:variant>
        <vt:i4>5</vt:i4>
      </vt:variant>
      <vt:variant>
        <vt:lpwstr>https://www.sealedenvelope.com/simple-randomiser/v1/lists</vt:lpwstr>
      </vt:variant>
      <vt:variant>
        <vt:lpwstr/>
      </vt:variant>
      <vt:variant>
        <vt:i4>3997746</vt:i4>
      </vt:variant>
      <vt:variant>
        <vt:i4>18</vt:i4>
      </vt:variant>
      <vt:variant>
        <vt:i4>0</vt:i4>
      </vt:variant>
      <vt:variant>
        <vt:i4>5</vt:i4>
      </vt:variant>
      <vt:variant>
        <vt:lpwstr>http://www.sealedenvelope.com/</vt:lpwstr>
      </vt:variant>
      <vt:variant>
        <vt:lpwstr/>
      </vt:variant>
      <vt:variant>
        <vt:i4>5701681</vt:i4>
      </vt:variant>
      <vt:variant>
        <vt:i4>12</vt:i4>
      </vt:variant>
      <vt:variant>
        <vt:i4>0</vt:i4>
      </vt:variant>
      <vt:variant>
        <vt:i4>5</vt:i4>
      </vt:variant>
      <vt:variant>
        <vt:lpwstr>mailto:Thor.Indseth@fhi.no</vt:lpwstr>
      </vt:variant>
      <vt:variant>
        <vt:lpwstr/>
      </vt:variant>
      <vt:variant>
        <vt:i4>7995480</vt:i4>
      </vt:variant>
      <vt:variant>
        <vt:i4>9</vt:i4>
      </vt:variant>
      <vt:variant>
        <vt:i4>0</vt:i4>
      </vt:variant>
      <vt:variant>
        <vt:i4>5</vt:i4>
      </vt:variant>
      <vt:variant>
        <vt:lpwstr>mailto:Anita.Thorolvsen.Munch@helsedir.no</vt:lpwstr>
      </vt:variant>
      <vt:variant>
        <vt:lpwstr/>
      </vt:variant>
      <vt:variant>
        <vt:i4>5701685</vt:i4>
      </vt:variant>
      <vt:variant>
        <vt:i4>6</vt:i4>
      </vt:variant>
      <vt:variant>
        <vt:i4>0</vt:i4>
      </vt:variant>
      <vt:variant>
        <vt:i4>5</vt:i4>
      </vt:variant>
      <vt:variant>
        <vt:lpwstr>mailto:christine.hansen@mindshareworld.com</vt:lpwstr>
      </vt:variant>
      <vt:variant>
        <vt:lpwstr/>
      </vt:variant>
      <vt:variant>
        <vt:i4>3014751</vt:i4>
      </vt:variant>
      <vt:variant>
        <vt:i4>3</vt:i4>
      </vt:variant>
      <vt:variant>
        <vt:i4>0</vt:i4>
      </vt:variant>
      <vt:variant>
        <vt:i4>5</vt:i4>
      </vt:variant>
      <vt:variant>
        <vt:lpwstr>mailto:Atle.Fretheim@fhi.no</vt:lpwstr>
      </vt:variant>
      <vt:variant>
        <vt:lpwstr/>
      </vt:variant>
      <vt:variant>
        <vt:i4>3342404</vt:i4>
      </vt:variant>
      <vt:variant>
        <vt:i4>0</vt:i4>
      </vt:variant>
      <vt:variant>
        <vt:i4>0</vt:i4>
      </vt:variant>
      <vt:variant>
        <vt:i4>5</vt:i4>
      </vt:variant>
      <vt:variant>
        <vt:lpwstr>mailto:ingeborghess.elgersma@fhi.n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gersma, Ingeborg Hess</dc:creator>
  <cp:keywords/>
  <dc:description/>
  <cp:lastModifiedBy>Elgersma, Ingeborg Hess</cp:lastModifiedBy>
  <cp:revision>394</cp:revision>
  <dcterms:created xsi:type="dcterms:W3CDTF">2021-05-19T05:13:00Z</dcterms:created>
  <dcterms:modified xsi:type="dcterms:W3CDTF">2021-09-07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7C549A9704FF4384C95A5079867DB1</vt:lpwstr>
  </property>
  <property fmtid="{D5CDD505-2E9C-101B-9397-08002B2CF9AE}" pid="3" name="ZOTERO_PREF_1">
    <vt:lpwstr>&lt;data data-version="3" zotero-version="5.0.60"&gt;&lt;session id="1VtoAATz"/&gt;&lt;style id="http://www.zotero.org/styles/sage-vancouver" hasBibliography="1" bibliographyStyleHasBeenSet="1"/&gt;&lt;prefs&gt;&lt;pref name="fieldType" value="Field"/&gt;&lt;pref name="automaticJournalAb</vt:lpwstr>
  </property>
  <property fmtid="{D5CDD505-2E9C-101B-9397-08002B2CF9AE}" pid="4" name="ZOTERO_PREF_2">
    <vt:lpwstr>breviations" value="true"/&gt;&lt;/prefs&gt;&lt;/data&gt;</vt:lpwstr>
  </property>
</Properties>
</file>